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0052E8" w14:textId="77777777" w:rsidR="00E02A87" w:rsidRDefault="00E02A87" w:rsidP="00AA6F6B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1E799EF8" w14:textId="35D87047" w:rsidR="00E02A87" w:rsidRPr="00E02A87" w:rsidRDefault="00E02A87" w:rsidP="00E02A87">
      <w:pPr>
        <w:jc w:val="center"/>
        <w:rPr>
          <w:rFonts w:ascii="Times New Roman" w:eastAsia="SimSun" w:hAnsi="Times New Roman" w:cs="Times New Roman"/>
          <w:bCs/>
          <w:color w:val="000000"/>
          <w:kern w:val="0"/>
          <w:szCs w:val="21"/>
        </w:rPr>
      </w:pPr>
      <w:r w:rsidRPr="00E02A87">
        <w:rPr>
          <w:rFonts w:ascii="Times New Roman" w:eastAsia="SimSun" w:hAnsi="Times New Roman" w:cs="Times New Roman" w:hint="eastAsia"/>
          <w:bCs/>
          <w:color w:val="000000"/>
          <w:kern w:val="0"/>
          <w:szCs w:val="21"/>
        </w:rPr>
        <w:t>Table S</w:t>
      </w:r>
      <w:r>
        <w:rPr>
          <w:rFonts w:ascii="Times New Roman" w:eastAsia="SimSun" w:hAnsi="Times New Roman" w:cs="Times New Roman" w:hint="eastAsia"/>
          <w:bCs/>
          <w:color w:val="000000"/>
          <w:kern w:val="0"/>
          <w:szCs w:val="21"/>
        </w:rPr>
        <w:t>1</w:t>
      </w:r>
      <w:r w:rsidRPr="00E02A87">
        <w:rPr>
          <w:rFonts w:ascii="Times New Roman" w:eastAsia="SimSun" w:hAnsi="Times New Roman" w:cs="Times New Roman" w:hint="eastAsia"/>
          <w:bCs/>
          <w:color w:val="000000"/>
          <w:kern w:val="0"/>
          <w:szCs w:val="21"/>
        </w:rPr>
        <w:t xml:space="preserve"> Excluded studies and </w:t>
      </w:r>
      <w:r w:rsidRPr="00E02A87">
        <w:rPr>
          <w:rFonts w:ascii="Times New Roman" w:eastAsia="SimSun" w:hAnsi="Times New Roman" w:cs="Times New Roman"/>
          <w:bCs/>
          <w:color w:val="000000"/>
          <w:kern w:val="0"/>
          <w:szCs w:val="21"/>
        </w:rPr>
        <w:t>exclusion criter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E02A87" w:rsidRPr="00E02A87" w14:paraId="493ABE1D" w14:textId="77777777" w:rsidTr="00AE10D5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3AD44119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Title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7BD22DFA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Exclusion criteria</w:t>
            </w:r>
          </w:p>
        </w:tc>
      </w:tr>
      <w:tr w:rsidR="00E02A87" w:rsidRPr="00E02A87" w14:paraId="5F8B1B41" w14:textId="77777777" w:rsidTr="00AE10D5">
        <w:tc>
          <w:tcPr>
            <w:tcW w:w="4261" w:type="dxa"/>
            <w:tcBorders>
              <w:top w:val="single" w:sz="4" w:space="0" w:color="auto"/>
            </w:tcBorders>
          </w:tcPr>
          <w:p w14:paraId="6D9C46C2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ssociation of well-characterized lung cancer lncRNA polymorphisms with lung cancer susceptibility and platinum-based chemotherapy response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1F5373B8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Other varitant of lncRNA H19, not rs</w:t>
            </w: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17727</w:t>
            </w:r>
          </w:p>
        </w:tc>
      </w:tr>
      <w:tr w:rsidR="00E02A87" w:rsidRPr="00E02A87" w14:paraId="0E54D3FF" w14:textId="77777777" w:rsidTr="00AE10D5">
        <w:tc>
          <w:tcPr>
            <w:tcW w:w="4261" w:type="dxa"/>
          </w:tcPr>
          <w:p w14:paraId="76A17C67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 Common Polymorphism within the IGF2 Imprinting Control Region Is Associated with Parent of Origin Specific Effects in Infantile Hemangiomas</w:t>
            </w:r>
          </w:p>
        </w:tc>
        <w:tc>
          <w:tcPr>
            <w:tcW w:w="4261" w:type="dxa"/>
          </w:tcPr>
          <w:p w14:paraId="2C2E7BEC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Polymorphism of IGF-II, not lncRNA H19</w:t>
            </w:r>
          </w:p>
        </w:tc>
      </w:tr>
      <w:tr w:rsidR="00E02A87" w:rsidRPr="00E02A87" w14:paraId="2F33E230" w14:textId="77777777" w:rsidTr="00AE10D5">
        <w:tc>
          <w:tcPr>
            <w:tcW w:w="4261" w:type="dxa"/>
          </w:tcPr>
          <w:p w14:paraId="67558725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H19 DMR methylation correlates to the progression of esophageal squamous cell carcinoma through IGF2 imprinting pathway</w:t>
            </w:r>
          </w:p>
        </w:tc>
        <w:tc>
          <w:tcPr>
            <w:tcW w:w="4261" w:type="dxa"/>
          </w:tcPr>
          <w:p w14:paraId="572E8868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LncRNA H19 DMR, not rs217727</w:t>
            </w:r>
          </w:p>
        </w:tc>
      </w:tr>
      <w:tr w:rsidR="00E02A87" w:rsidRPr="00E02A87" w14:paraId="3FB9D64C" w14:textId="77777777" w:rsidTr="00AE10D5">
        <w:tc>
          <w:tcPr>
            <w:tcW w:w="4261" w:type="dxa"/>
          </w:tcPr>
          <w:p w14:paraId="74790E32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Determination of allelic expression of h19 in pre- and peri-implantation mouse embryos</w:t>
            </w:r>
          </w:p>
        </w:tc>
        <w:tc>
          <w:tcPr>
            <w:tcW w:w="4261" w:type="dxa"/>
          </w:tcPr>
          <w:p w14:paraId="63228E4C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Not human being</w:t>
            </w:r>
          </w:p>
        </w:tc>
      </w:tr>
      <w:tr w:rsidR="00E02A87" w:rsidRPr="00E02A87" w14:paraId="6B1D1C8D" w14:textId="77777777" w:rsidTr="00AE10D5">
        <w:tc>
          <w:tcPr>
            <w:tcW w:w="4261" w:type="dxa"/>
          </w:tcPr>
          <w:p w14:paraId="575EEF89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Investigation of IGF2/ApaI and H19/RsaI polymorphisms in patients with cutaneous melanoma</w:t>
            </w:r>
          </w:p>
        </w:tc>
        <w:tc>
          <w:tcPr>
            <w:tcW w:w="4261" w:type="dxa"/>
          </w:tcPr>
          <w:p w14:paraId="70183102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Without control group</w:t>
            </w:r>
          </w:p>
        </w:tc>
      </w:tr>
      <w:tr w:rsidR="00E02A87" w:rsidRPr="00E02A87" w14:paraId="249C8438" w14:textId="77777777" w:rsidTr="00AE10D5">
        <w:tc>
          <w:tcPr>
            <w:tcW w:w="4261" w:type="dxa"/>
          </w:tcPr>
          <w:p w14:paraId="56DD2C9B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Inter- and intra-individual variation in allele-specific DNA methylation and gene expression in children conceived using assisted reproductive technology</w:t>
            </w:r>
          </w:p>
        </w:tc>
        <w:tc>
          <w:tcPr>
            <w:tcW w:w="4261" w:type="dxa"/>
          </w:tcPr>
          <w:p w14:paraId="7E0518FC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LncRNA H19 DMR, not rs217727</w:t>
            </w:r>
          </w:p>
        </w:tc>
      </w:tr>
      <w:tr w:rsidR="00E02A87" w:rsidRPr="00E02A87" w14:paraId="41D90D43" w14:textId="77777777" w:rsidTr="00AE10D5">
        <w:tc>
          <w:tcPr>
            <w:tcW w:w="4261" w:type="dxa"/>
          </w:tcPr>
          <w:p w14:paraId="238917CF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Polymorphisms in the H19 gene and the risk of bladder cancer</w:t>
            </w:r>
          </w:p>
        </w:tc>
        <w:tc>
          <w:tcPr>
            <w:tcW w:w="4261" w:type="dxa"/>
          </w:tcPr>
          <w:p w14:paraId="5D633444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Caucasian, not Chinese</w:t>
            </w:r>
          </w:p>
        </w:tc>
      </w:tr>
      <w:tr w:rsidR="00E02A87" w:rsidRPr="00E02A87" w14:paraId="028FEF74" w14:textId="77777777" w:rsidTr="00AE10D5">
        <w:tc>
          <w:tcPr>
            <w:tcW w:w="4261" w:type="dxa"/>
          </w:tcPr>
          <w:p w14:paraId="3EDEA725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 methyl-deficient diet modifies histone methylation and alters Igf2 and H19 repression in the prostate</w:t>
            </w:r>
          </w:p>
        </w:tc>
        <w:tc>
          <w:tcPr>
            <w:tcW w:w="4261" w:type="dxa"/>
          </w:tcPr>
          <w:p w14:paraId="7EBF0E2E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Not human being</w:t>
            </w:r>
          </w:p>
        </w:tc>
      </w:tr>
      <w:tr w:rsidR="00E02A87" w:rsidRPr="00E02A87" w14:paraId="2D461A27" w14:textId="77777777" w:rsidTr="00AE10D5">
        <w:tc>
          <w:tcPr>
            <w:tcW w:w="4261" w:type="dxa"/>
          </w:tcPr>
          <w:p w14:paraId="66E1E877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Examination of IGF2 and H19 loss of imprinting in bladder cancer</w:t>
            </w:r>
          </w:p>
        </w:tc>
        <w:tc>
          <w:tcPr>
            <w:tcW w:w="4261" w:type="dxa"/>
          </w:tcPr>
          <w:p w14:paraId="03A00756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LncRNA H19 DMR, not rs217727</w:t>
            </w:r>
          </w:p>
        </w:tc>
      </w:tr>
      <w:tr w:rsidR="00E02A87" w:rsidRPr="00E02A87" w14:paraId="206FFFB7" w14:textId="77777777" w:rsidTr="00AE10D5">
        <w:tc>
          <w:tcPr>
            <w:tcW w:w="4261" w:type="dxa"/>
          </w:tcPr>
          <w:p w14:paraId="75660E93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Hepatocellular carcinomas of the albumin SV40 T-antigen transgenic rat display fetal-like re-expression of lgf2 and deregulation of H19</w:t>
            </w:r>
          </w:p>
        </w:tc>
        <w:tc>
          <w:tcPr>
            <w:tcW w:w="4261" w:type="dxa"/>
          </w:tcPr>
          <w:p w14:paraId="674A1762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Not human being</w:t>
            </w:r>
          </w:p>
        </w:tc>
      </w:tr>
      <w:tr w:rsidR="00E02A87" w:rsidRPr="00E02A87" w14:paraId="287A039E" w14:textId="77777777" w:rsidTr="00AE10D5">
        <w:tc>
          <w:tcPr>
            <w:tcW w:w="4261" w:type="dxa"/>
          </w:tcPr>
          <w:p w14:paraId="03B1E5A7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hanges in DNA methylation patterns in subjects exposed to low-dose benzene</w:t>
            </w:r>
          </w:p>
        </w:tc>
        <w:tc>
          <w:tcPr>
            <w:tcW w:w="4261" w:type="dxa"/>
          </w:tcPr>
          <w:p w14:paraId="5AC3E6CC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DNA methylation</w:t>
            </w:r>
          </w:p>
        </w:tc>
      </w:tr>
      <w:tr w:rsidR="00E02A87" w:rsidRPr="00E02A87" w14:paraId="7C925F80" w14:textId="77777777" w:rsidTr="00AE10D5">
        <w:tc>
          <w:tcPr>
            <w:tcW w:w="4261" w:type="dxa"/>
          </w:tcPr>
          <w:p w14:paraId="6BE98044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enes harbouring susceptibility SNPs are differentially expressed in the breast cancer subtypes</w:t>
            </w:r>
          </w:p>
        </w:tc>
        <w:tc>
          <w:tcPr>
            <w:tcW w:w="4261" w:type="dxa"/>
          </w:tcPr>
          <w:p w14:paraId="77EA8F8F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Other varitant of lncRNA H19, not rs</w:t>
            </w: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17727</w:t>
            </w:r>
          </w:p>
        </w:tc>
      </w:tr>
      <w:tr w:rsidR="00E02A87" w:rsidRPr="00E02A87" w14:paraId="2DCEFEAA" w14:textId="77777777" w:rsidTr="00AE10D5">
        <w:tc>
          <w:tcPr>
            <w:tcW w:w="4261" w:type="dxa"/>
          </w:tcPr>
          <w:p w14:paraId="1666A9C3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The aberrant imprinting of insulin-like growth factor II and H19 in human hepatocellular carcinoma</w:t>
            </w:r>
          </w:p>
        </w:tc>
        <w:tc>
          <w:tcPr>
            <w:tcW w:w="4261" w:type="dxa"/>
          </w:tcPr>
          <w:p w14:paraId="7B8B65D8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Not rs</w:t>
            </w: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17727</w:t>
            </w: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 xml:space="preserve"> polymorphism</w:t>
            </w:r>
          </w:p>
        </w:tc>
      </w:tr>
      <w:tr w:rsidR="00E02A87" w:rsidRPr="00E02A87" w14:paraId="0D8FCBEF" w14:textId="77777777" w:rsidTr="00AE10D5">
        <w:tc>
          <w:tcPr>
            <w:tcW w:w="4261" w:type="dxa"/>
          </w:tcPr>
          <w:p w14:paraId="790C8883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lastRenderedPageBreak/>
              <w:t>Loss of imprinting of the insulin-like growth factor 2 and the H19 gene in testicular seminomas detected by real-time PCR approach</w:t>
            </w:r>
          </w:p>
        </w:tc>
        <w:tc>
          <w:tcPr>
            <w:tcW w:w="4261" w:type="dxa"/>
          </w:tcPr>
          <w:p w14:paraId="70DDF1BD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Not rs</w:t>
            </w: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17727</w:t>
            </w: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 xml:space="preserve"> polymorphism</w:t>
            </w:r>
          </w:p>
        </w:tc>
      </w:tr>
      <w:tr w:rsidR="00E02A87" w:rsidRPr="00E02A87" w14:paraId="610356DF" w14:textId="77777777" w:rsidTr="00AE10D5">
        <w:tc>
          <w:tcPr>
            <w:tcW w:w="4261" w:type="dxa"/>
          </w:tcPr>
          <w:p w14:paraId="608F556E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enomic profiling maps loss of heterozygosity and defines the timing and stage dependence of epigenetic and genetic events in Wilms' tumors</w:t>
            </w:r>
          </w:p>
        </w:tc>
        <w:tc>
          <w:tcPr>
            <w:tcW w:w="4261" w:type="dxa"/>
          </w:tcPr>
          <w:p w14:paraId="75CD5358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Not rs</w:t>
            </w: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17727</w:t>
            </w: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 xml:space="preserve"> polymorphism</w:t>
            </w:r>
          </w:p>
        </w:tc>
      </w:tr>
      <w:tr w:rsidR="00E02A87" w:rsidRPr="00E02A87" w14:paraId="21B1788B" w14:textId="77777777" w:rsidTr="00AE10D5">
        <w:tc>
          <w:tcPr>
            <w:tcW w:w="4261" w:type="dxa"/>
          </w:tcPr>
          <w:p w14:paraId="5828853F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Imprinting, expression, and localisation of DLK1 in Wilms tumours</w:t>
            </w:r>
          </w:p>
        </w:tc>
        <w:tc>
          <w:tcPr>
            <w:tcW w:w="4261" w:type="dxa"/>
          </w:tcPr>
          <w:p w14:paraId="258CB2BB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DLK1, not lncRNA H19</w:t>
            </w:r>
          </w:p>
        </w:tc>
      </w:tr>
      <w:tr w:rsidR="00E02A87" w:rsidRPr="00E02A87" w14:paraId="11E98DD6" w14:textId="77777777" w:rsidTr="00AE10D5">
        <w:tc>
          <w:tcPr>
            <w:tcW w:w="4261" w:type="dxa"/>
          </w:tcPr>
          <w:p w14:paraId="306A2059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 loss of insulin-like growth factor-2 imprinting is modulated by CCCTC-binding factor down-regulation at senescence in human epithelial cells</w:t>
            </w:r>
          </w:p>
        </w:tc>
        <w:tc>
          <w:tcPr>
            <w:tcW w:w="4261" w:type="dxa"/>
          </w:tcPr>
          <w:p w14:paraId="7267C47B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Cell culture, not human being</w:t>
            </w:r>
          </w:p>
        </w:tc>
      </w:tr>
      <w:tr w:rsidR="00E02A87" w:rsidRPr="00E02A87" w14:paraId="7D53B90E" w14:textId="77777777" w:rsidTr="00AE10D5">
        <w:tc>
          <w:tcPr>
            <w:tcW w:w="4261" w:type="dxa"/>
          </w:tcPr>
          <w:p w14:paraId="47F2F47A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llele-specific methylation analysis on upstream promoter region of H19 by methylation-specific PCR with confronting two-pair primers</w:t>
            </w:r>
          </w:p>
        </w:tc>
        <w:tc>
          <w:tcPr>
            <w:tcW w:w="4261" w:type="dxa"/>
          </w:tcPr>
          <w:p w14:paraId="4E99CCD4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DNA methylation</w:t>
            </w:r>
          </w:p>
        </w:tc>
      </w:tr>
      <w:tr w:rsidR="00E02A87" w:rsidRPr="00E02A87" w14:paraId="2A247503" w14:textId="77777777" w:rsidTr="00AE10D5">
        <w:tc>
          <w:tcPr>
            <w:tcW w:w="4261" w:type="dxa"/>
          </w:tcPr>
          <w:p w14:paraId="0FEF3856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Biallelic expression of the H19 gene during spontaneous hepatocarcinogenesis in the albumin SV40 T antigen transgenic rat</w:t>
            </w:r>
          </w:p>
        </w:tc>
        <w:tc>
          <w:tcPr>
            <w:tcW w:w="4261" w:type="dxa"/>
          </w:tcPr>
          <w:p w14:paraId="67510472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Not human being</w:t>
            </w:r>
          </w:p>
        </w:tc>
      </w:tr>
      <w:tr w:rsidR="00E02A87" w:rsidRPr="00E02A87" w14:paraId="7EA733EC" w14:textId="77777777" w:rsidTr="00AE10D5">
        <w:tc>
          <w:tcPr>
            <w:tcW w:w="4261" w:type="dxa"/>
          </w:tcPr>
          <w:p w14:paraId="53A9C7A2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Relaxation of imprinting of IGFII gene in juvenile nasopharyngeal angiofibromas</w:t>
            </w:r>
          </w:p>
        </w:tc>
        <w:tc>
          <w:tcPr>
            <w:tcW w:w="4261" w:type="dxa"/>
          </w:tcPr>
          <w:p w14:paraId="335C7FFF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DNA methylation</w:t>
            </w:r>
          </w:p>
        </w:tc>
      </w:tr>
      <w:tr w:rsidR="00E02A87" w:rsidRPr="00E02A87" w14:paraId="29006E47" w14:textId="77777777" w:rsidTr="00AE10D5">
        <w:tc>
          <w:tcPr>
            <w:tcW w:w="4261" w:type="dxa"/>
          </w:tcPr>
          <w:p w14:paraId="6F7FE037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ltered imprinting, promoter usage, and expression of insulin-like growth factor-II gene in gestational trophoblastic diseases</w:t>
            </w:r>
          </w:p>
        </w:tc>
        <w:tc>
          <w:tcPr>
            <w:tcW w:w="4261" w:type="dxa"/>
          </w:tcPr>
          <w:p w14:paraId="17C98502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Not rs</w:t>
            </w: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17727</w:t>
            </w: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 xml:space="preserve"> polymorphism</w:t>
            </w:r>
          </w:p>
        </w:tc>
      </w:tr>
      <w:tr w:rsidR="00E02A87" w:rsidRPr="00E02A87" w14:paraId="4025004A" w14:textId="77777777" w:rsidTr="00AE10D5">
        <w:tc>
          <w:tcPr>
            <w:tcW w:w="4261" w:type="dxa"/>
          </w:tcPr>
          <w:p w14:paraId="10935763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Loss of imprinting in colorectal cancer linked to hypomethylation of H19 and IGF2</w:t>
            </w:r>
          </w:p>
        </w:tc>
        <w:tc>
          <w:tcPr>
            <w:tcW w:w="4261" w:type="dxa"/>
          </w:tcPr>
          <w:p w14:paraId="7F8C3047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DNA methylation</w:t>
            </w:r>
          </w:p>
        </w:tc>
      </w:tr>
      <w:tr w:rsidR="00E02A87" w:rsidRPr="00E02A87" w14:paraId="1A4C7241" w14:textId="77777777" w:rsidTr="00AE10D5">
        <w:tc>
          <w:tcPr>
            <w:tcW w:w="4261" w:type="dxa"/>
          </w:tcPr>
          <w:p w14:paraId="6688F152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lterations in promoter usage and expression levels of insulin-like growth factor-II and H19 genes in cervical carcinoma exhibiting biallelic expression of IGF-II</w:t>
            </w:r>
          </w:p>
        </w:tc>
        <w:tc>
          <w:tcPr>
            <w:tcW w:w="4261" w:type="dxa"/>
          </w:tcPr>
          <w:p w14:paraId="2E9EB9D8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Not rs</w:t>
            </w: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17727</w:t>
            </w: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 xml:space="preserve"> polymorphism</w:t>
            </w:r>
          </w:p>
        </w:tc>
      </w:tr>
      <w:tr w:rsidR="00E02A87" w:rsidRPr="00E02A87" w14:paraId="34DAC387" w14:textId="77777777" w:rsidTr="00AE10D5">
        <w:tc>
          <w:tcPr>
            <w:tcW w:w="4261" w:type="dxa"/>
          </w:tcPr>
          <w:p w14:paraId="01C7F8D7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Loss of imprinting and loss of heterozygosity on 11p15.5 in head and neck squamous cell carcinomas</w:t>
            </w:r>
          </w:p>
        </w:tc>
        <w:tc>
          <w:tcPr>
            <w:tcW w:w="4261" w:type="dxa"/>
          </w:tcPr>
          <w:p w14:paraId="6FA1FFAF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Not rs</w:t>
            </w: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17727</w:t>
            </w: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 xml:space="preserve"> polymorphism</w:t>
            </w:r>
          </w:p>
        </w:tc>
      </w:tr>
      <w:tr w:rsidR="00E02A87" w:rsidRPr="00E02A87" w14:paraId="1FA901B3" w14:textId="77777777" w:rsidTr="00AE10D5">
        <w:tc>
          <w:tcPr>
            <w:tcW w:w="4261" w:type="dxa"/>
          </w:tcPr>
          <w:p w14:paraId="478BF27A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Imprinting defects in mouse embryos: stochastic errors or polymorphic phenotype?</w:t>
            </w:r>
          </w:p>
        </w:tc>
        <w:tc>
          <w:tcPr>
            <w:tcW w:w="4261" w:type="dxa"/>
          </w:tcPr>
          <w:p w14:paraId="5EE20364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Not rs</w:t>
            </w: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17727</w:t>
            </w: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 xml:space="preserve"> polymorphism</w:t>
            </w:r>
          </w:p>
        </w:tc>
      </w:tr>
      <w:tr w:rsidR="00E02A87" w:rsidRPr="00E02A87" w14:paraId="73E24CFF" w14:textId="77777777" w:rsidTr="00AE10D5">
        <w:tc>
          <w:tcPr>
            <w:tcW w:w="4261" w:type="dxa"/>
          </w:tcPr>
          <w:p w14:paraId="31B2F8DC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Imprinting of insulin-like growth factor 2 is modulated during hematopoiesis</w:t>
            </w:r>
          </w:p>
        </w:tc>
        <w:tc>
          <w:tcPr>
            <w:tcW w:w="4261" w:type="dxa"/>
          </w:tcPr>
          <w:p w14:paraId="3A01D8AE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Not rs</w:t>
            </w: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17727</w:t>
            </w: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 xml:space="preserve"> polymorphism</w:t>
            </w:r>
          </w:p>
        </w:tc>
      </w:tr>
      <w:tr w:rsidR="00E02A87" w:rsidRPr="00E02A87" w14:paraId="3B94ABA3" w14:textId="77777777" w:rsidTr="00AE10D5">
        <w:tc>
          <w:tcPr>
            <w:tcW w:w="4261" w:type="dxa"/>
          </w:tcPr>
          <w:p w14:paraId="4BB0BEE8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 xml:space="preserve">p57(KIP2) is not mutated in hepatoblastoma but shows increased </w:t>
            </w: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lastRenderedPageBreak/>
              <w:t>transcriptional activity in a comparative analysis of the three imprinted genes p57(KIP2), IGF2, and H19</w:t>
            </w:r>
          </w:p>
        </w:tc>
        <w:tc>
          <w:tcPr>
            <w:tcW w:w="4261" w:type="dxa"/>
          </w:tcPr>
          <w:p w14:paraId="5698B640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lastRenderedPageBreak/>
              <w:t>Not rs</w:t>
            </w: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17727</w:t>
            </w: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 xml:space="preserve"> polymorphism</w:t>
            </w:r>
          </w:p>
        </w:tc>
      </w:tr>
      <w:tr w:rsidR="00E02A87" w:rsidRPr="00E02A87" w14:paraId="7C665C4D" w14:textId="77777777" w:rsidTr="00AE10D5">
        <w:tc>
          <w:tcPr>
            <w:tcW w:w="4261" w:type="dxa"/>
          </w:tcPr>
          <w:p w14:paraId="518965C1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lastRenderedPageBreak/>
              <w:t>Genomic imprinting of IGF2 and H19 in human meningiomas</w:t>
            </w:r>
          </w:p>
        </w:tc>
        <w:tc>
          <w:tcPr>
            <w:tcW w:w="4261" w:type="dxa"/>
          </w:tcPr>
          <w:p w14:paraId="1F117947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Not rs</w:t>
            </w: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17727</w:t>
            </w: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 xml:space="preserve"> polymorphism, no control group</w:t>
            </w:r>
          </w:p>
        </w:tc>
      </w:tr>
      <w:tr w:rsidR="00E02A87" w:rsidRPr="00E02A87" w14:paraId="0A6CAC6B" w14:textId="77777777" w:rsidTr="00AE10D5">
        <w:tc>
          <w:tcPr>
            <w:tcW w:w="4261" w:type="dxa"/>
          </w:tcPr>
          <w:p w14:paraId="7DEFE90F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Loss of imprinting of the IGF-II and H19 genes in epithelial ovarian cancer</w:t>
            </w:r>
          </w:p>
        </w:tc>
        <w:tc>
          <w:tcPr>
            <w:tcW w:w="4261" w:type="dxa"/>
          </w:tcPr>
          <w:p w14:paraId="77CCE4A6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Not rs</w:t>
            </w: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17727</w:t>
            </w: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 xml:space="preserve"> polymorphism</w:t>
            </w:r>
          </w:p>
        </w:tc>
      </w:tr>
      <w:tr w:rsidR="00E02A87" w:rsidRPr="00E02A87" w14:paraId="608CE621" w14:textId="77777777" w:rsidTr="00AE10D5">
        <w:tc>
          <w:tcPr>
            <w:tcW w:w="4261" w:type="dxa"/>
          </w:tcPr>
          <w:p w14:paraId="061F3EF2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Disruption of imprinted genes at chromosome region 11p15.5 in paediatric rhabdomyosarcoma</w:t>
            </w:r>
          </w:p>
        </w:tc>
        <w:tc>
          <w:tcPr>
            <w:tcW w:w="4261" w:type="dxa"/>
          </w:tcPr>
          <w:p w14:paraId="77BE749F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Not rs</w:t>
            </w: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17727</w:t>
            </w: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 xml:space="preserve"> polymorphism</w:t>
            </w:r>
          </w:p>
        </w:tc>
      </w:tr>
      <w:tr w:rsidR="00E02A87" w:rsidRPr="00E02A87" w14:paraId="2C8FE50F" w14:textId="77777777" w:rsidTr="00AE10D5">
        <w:tc>
          <w:tcPr>
            <w:tcW w:w="4261" w:type="dxa"/>
          </w:tcPr>
          <w:p w14:paraId="18656F42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enomic imprinting of IGF-II and H19 in adult human pancreatic tissues</w:t>
            </w:r>
          </w:p>
        </w:tc>
        <w:tc>
          <w:tcPr>
            <w:tcW w:w="4261" w:type="dxa"/>
          </w:tcPr>
          <w:p w14:paraId="066A06B4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Not rs</w:t>
            </w: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17727</w:t>
            </w: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 xml:space="preserve"> polymorphism</w:t>
            </w:r>
          </w:p>
        </w:tc>
      </w:tr>
      <w:tr w:rsidR="00E02A87" w:rsidRPr="00E02A87" w14:paraId="257E8D84" w14:textId="77777777" w:rsidTr="00AE10D5">
        <w:tc>
          <w:tcPr>
            <w:tcW w:w="4261" w:type="dxa"/>
          </w:tcPr>
          <w:p w14:paraId="275336BC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Genomic imprinting of H19 and insulin-like growth factor-2 in pediatric germ cell tumors</w:t>
            </w:r>
          </w:p>
        </w:tc>
        <w:tc>
          <w:tcPr>
            <w:tcW w:w="4261" w:type="dxa"/>
          </w:tcPr>
          <w:p w14:paraId="3E678C4F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Not rs</w:t>
            </w: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17727</w:t>
            </w: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 xml:space="preserve"> polymorphism</w:t>
            </w:r>
          </w:p>
        </w:tc>
      </w:tr>
      <w:tr w:rsidR="00E02A87" w:rsidRPr="00E02A87" w14:paraId="680FDCEE" w14:textId="77777777" w:rsidTr="00AE10D5">
        <w:tc>
          <w:tcPr>
            <w:tcW w:w="4261" w:type="dxa"/>
          </w:tcPr>
          <w:p w14:paraId="0307BA21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Proinsulin-like growth factor-II overexpression does not alter monoallelic H19 gene expression in transfected human embryonic kidney fibroblasts</w:t>
            </w:r>
          </w:p>
        </w:tc>
        <w:tc>
          <w:tcPr>
            <w:tcW w:w="4261" w:type="dxa"/>
          </w:tcPr>
          <w:p w14:paraId="5A7C27CD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Cell culture, not human being</w:t>
            </w:r>
          </w:p>
        </w:tc>
      </w:tr>
      <w:tr w:rsidR="00E02A87" w:rsidRPr="00E02A87" w14:paraId="218FA02A" w14:textId="77777777" w:rsidTr="00AE10D5">
        <w:tc>
          <w:tcPr>
            <w:tcW w:w="4261" w:type="dxa"/>
          </w:tcPr>
          <w:p w14:paraId="439B9829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Frequent loss of imprinting of the H19 and IGF-II genes in ovarian tumors.</w:t>
            </w:r>
          </w:p>
        </w:tc>
        <w:tc>
          <w:tcPr>
            <w:tcW w:w="4261" w:type="dxa"/>
          </w:tcPr>
          <w:p w14:paraId="432946D8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Not rs</w:t>
            </w: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17727</w:t>
            </w: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 xml:space="preserve"> polymorphism</w:t>
            </w:r>
          </w:p>
        </w:tc>
      </w:tr>
      <w:tr w:rsidR="00E02A87" w:rsidRPr="00E02A87" w14:paraId="70948283" w14:textId="77777777" w:rsidTr="00AE10D5">
        <w:tc>
          <w:tcPr>
            <w:tcW w:w="4261" w:type="dxa"/>
          </w:tcPr>
          <w:p w14:paraId="1E0040FA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Loss of imprinting and overexpression of IGF2 gene in gastric adenocarcinoma</w:t>
            </w:r>
          </w:p>
        </w:tc>
        <w:tc>
          <w:tcPr>
            <w:tcW w:w="4261" w:type="dxa"/>
          </w:tcPr>
          <w:p w14:paraId="0AC988DF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Not rs</w:t>
            </w: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17727</w:t>
            </w: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 xml:space="preserve"> polymorphism</w:t>
            </w:r>
          </w:p>
        </w:tc>
      </w:tr>
      <w:tr w:rsidR="00E02A87" w:rsidRPr="00E02A87" w14:paraId="1862C92B" w14:textId="77777777" w:rsidTr="00AE10D5">
        <w:tc>
          <w:tcPr>
            <w:tcW w:w="4261" w:type="dxa"/>
          </w:tcPr>
          <w:p w14:paraId="0C5FE1F1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Coding mutations in p57KIP2 are present in some cases of Beckwith-Wiedemann syndrome but are rare or absent in Wilms tumors</w:t>
            </w:r>
          </w:p>
        </w:tc>
        <w:tc>
          <w:tcPr>
            <w:tcW w:w="4261" w:type="dxa"/>
          </w:tcPr>
          <w:p w14:paraId="556B81E3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Not rs</w:t>
            </w: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17727</w:t>
            </w: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 xml:space="preserve"> polymorphism</w:t>
            </w:r>
          </w:p>
        </w:tc>
      </w:tr>
      <w:tr w:rsidR="00E02A87" w:rsidRPr="00E02A87" w14:paraId="5DDFC9A2" w14:textId="77777777" w:rsidTr="00AE10D5">
        <w:tc>
          <w:tcPr>
            <w:tcW w:w="4261" w:type="dxa"/>
          </w:tcPr>
          <w:p w14:paraId="20CC3916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Equivalent parental distribution of frequently lost alleles and biallelic expression of the H19 gene in human testicular germ cell tumors</w:t>
            </w:r>
          </w:p>
        </w:tc>
        <w:tc>
          <w:tcPr>
            <w:tcW w:w="4261" w:type="dxa"/>
          </w:tcPr>
          <w:p w14:paraId="55B6B8E3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Not rs</w:t>
            </w: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17727</w:t>
            </w: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 xml:space="preserve"> polymorphism</w:t>
            </w:r>
          </w:p>
        </w:tc>
      </w:tr>
      <w:tr w:rsidR="00E02A87" w:rsidRPr="00E02A87" w14:paraId="2F2B8F83" w14:textId="77777777" w:rsidTr="00AE10D5">
        <w:tc>
          <w:tcPr>
            <w:tcW w:w="4261" w:type="dxa"/>
          </w:tcPr>
          <w:p w14:paraId="6D473EA4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Imprinting and expression of insulin-like growth factor-II and H19 in normal breast tissue and breast tumor</w:t>
            </w:r>
          </w:p>
        </w:tc>
        <w:tc>
          <w:tcPr>
            <w:tcW w:w="4261" w:type="dxa"/>
          </w:tcPr>
          <w:p w14:paraId="613AFDE8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Not rs</w:t>
            </w: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17727</w:t>
            </w: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 xml:space="preserve"> polymorphism</w:t>
            </w:r>
          </w:p>
        </w:tc>
      </w:tr>
      <w:tr w:rsidR="00E02A87" w:rsidRPr="00E02A87" w14:paraId="07872DEB" w14:textId="77777777" w:rsidTr="00AE10D5">
        <w:tc>
          <w:tcPr>
            <w:tcW w:w="4261" w:type="dxa"/>
            <w:tcBorders>
              <w:bottom w:val="single" w:sz="4" w:space="0" w:color="auto"/>
            </w:tcBorders>
          </w:tcPr>
          <w:p w14:paraId="352D7373" w14:textId="77777777" w:rsidR="00E02A87" w:rsidRPr="00E02A87" w:rsidRDefault="00E02A87" w:rsidP="00E02A87">
            <w:pPr>
              <w:pStyle w:val="ListParagraph"/>
              <w:numPr>
                <w:ilvl w:val="0"/>
                <w:numId w:val="3"/>
              </w:numPr>
              <w:ind w:firstLineChars="0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Maintenance of normal imprinting of H19 and IGF2 genes in neuroblastoma</w:t>
            </w:r>
          </w:p>
        </w:tc>
        <w:tc>
          <w:tcPr>
            <w:tcW w:w="4261" w:type="dxa"/>
            <w:tcBorders>
              <w:bottom w:val="single" w:sz="4" w:space="0" w:color="auto"/>
            </w:tcBorders>
          </w:tcPr>
          <w:p w14:paraId="2BB2DAF8" w14:textId="77777777" w:rsidR="00E02A87" w:rsidRPr="00E02A87" w:rsidRDefault="00E02A87" w:rsidP="00AE10D5">
            <w:pPr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>Not rs</w:t>
            </w:r>
            <w:r w:rsidRPr="00E02A8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217727</w:t>
            </w:r>
            <w:r w:rsidRPr="00E02A8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 xml:space="preserve"> polymorphism</w:t>
            </w:r>
          </w:p>
        </w:tc>
      </w:tr>
    </w:tbl>
    <w:p w14:paraId="67F95155" w14:textId="77777777" w:rsidR="00E02A87" w:rsidRPr="00E02A87" w:rsidRDefault="00E02A87" w:rsidP="00E02A87">
      <w:pPr>
        <w:rPr>
          <w:rFonts w:ascii="Times New Roman" w:eastAsia="SimSun" w:hAnsi="Times New Roman" w:cs="Times New Roman"/>
          <w:bCs/>
          <w:color w:val="000000"/>
          <w:kern w:val="0"/>
          <w:szCs w:val="21"/>
        </w:rPr>
      </w:pPr>
    </w:p>
    <w:p w14:paraId="69794A4C" w14:textId="77777777" w:rsidR="00E02A87" w:rsidRDefault="00E02A87" w:rsidP="00AA6F6B">
      <w:pPr>
        <w:rPr>
          <w:rFonts w:ascii="Times New Roman" w:eastAsia="SimSun" w:hAnsi="Times New Roman" w:cs="Times New Roman"/>
          <w:bCs/>
          <w:color w:val="000000"/>
          <w:kern w:val="0"/>
          <w:szCs w:val="21"/>
        </w:rPr>
      </w:pPr>
    </w:p>
    <w:p w14:paraId="4B582C0F" w14:textId="77777777" w:rsidR="00E02A87" w:rsidRDefault="00E02A87" w:rsidP="00AA6F6B">
      <w:pPr>
        <w:rPr>
          <w:rFonts w:ascii="Times New Roman" w:eastAsia="SimSun" w:hAnsi="Times New Roman" w:cs="Times New Roman"/>
          <w:bCs/>
          <w:color w:val="000000"/>
          <w:kern w:val="0"/>
          <w:szCs w:val="21"/>
        </w:rPr>
      </w:pPr>
    </w:p>
    <w:p w14:paraId="109F143E" w14:textId="77777777" w:rsidR="00E02A87" w:rsidRDefault="00E02A87" w:rsidP="00AA6F6B">
      <w:pPr>
        <w:rPr>
          <w:rFonts w:ascii="Times New Roman" w:eastAsia="SimSun" w:hAnsi="Times New Roman" w:cs="Times New Roman"/>
          <w:bCs/>
          <w:color w:val="000000"/>
          <w:kern w:val="0"/>
          <w:szCs w:val="21"/>
        </w:rPr>
      </w:pPr>
    </w:p>
    <w:p w14:paraId="41D84B5E" w14:textId="77777777" w:rsidR="00E02A87" w:rsidRDefault="00E02A87" w:rsidP="00AA6F6B">
      <w:pPr>
        <w:rPr>
          <w:rFonts w:ascii="Times New Roman" w:eastAsia="SimSun" w:hAnsi="Times New Roman" w:cs="Times New Roman"/>
          <w:bCs/>
          <w:color w:val="000000"/>
          <w:kern w:val="0"/>
          <w:szCs w:val="21"/>
        </w:rPr>
      </w:pPr>
    </w:p>
    <w:p w14:paraId="21D01B82" w14:textId="77777777" w:rsidR="00E02A87" w:rsidRDefault="00E02A87" w:rsidP="00AA6F6B">
      <w:pPr>
        <w:rPr>
          <w:rFonts w:ascii="Times New Roman" w:eastAsia="SimSun" w:hAnsi="Times New Roman" w:cs="Times New Roman"/>
          <w:bCs/>
          <w:color w:val="000000"/>
          <w:kern w:val="0"/>
          <w:szCs w:val="21"/>
        </w:rPr>
      </w:pPr>
    </w:p>
    <w:p w14:paraId="47BC1335" w14:textId="77777777" w:rsidR="00E02A87" w:rsidRDefault="00E02A87" w:rsidP="00AA6F6B">
      <w:pPr>
        <w:rPr>
          <w:rFonts w:ascii="Times New Roman" w:eastAsia="SimSun" w:hAnsi="Times New Roman" w:cs="Times New Roman"/>
          <w:bCs/>
          <w:color w:val="000000"/>
          <w:kern w:val="0"/>
          <w:szCs w:val="21"/>
        </w:rPr>
      </w:pPr>
    </w:p>
    <w:p w14:paraId="1539AEF3" w14:textId="77777777" w:rsidR="00E02A87" w:rsidRDefault="00E02A87" w:rsidP="00AA6F6B">
      <w:pPr>
        <w:rPr>
          <w:rFonts w:ascii="Times New Roman" w:eastAsia="SimSun" w:hAnsi="Times New Roman" w:cs="Times New Roman"/>
          <w:bCs/>
          <w:color w:val="000000"/>
          <w:kern w:val="0"/>
          <w:szCs w:val="21"/>
        </w:rPr>
      </w:pPr>
      <w:bookmarkStart w:id="0" w:name="_GoBack"/>
      <w:bookmarkEnd w:id="0"/>
    </w:p>
    <w:sectPr w:rsidR="00E02A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29CAA3E" w14:textId="77777777" w:rsidR="00200722" w:rsidRDefault="00200722" w:rsidP="0065411A">
      <w:r>
        <w:separator/>
      </w:r>
    </w:p>
  </w:endnote>
  <w:endnote w:type="continuationSeparator" w:id="0">
    <w:p w14:paraId="3F6D3244" w14:textId="77777777" w:rsidR="00200722" w:rsidRDefault="00200722" w:rsidP="006541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68B2D3" w14:textId="77777777" w:rsidR="00200722" w:rsidRDefault="00200722" w:rsidP="0065411A">
      <w:r>
        <w:separator/>
      </w:r>
    </w:p>
  </w:footnote>
  <w:footnote w:type="continuationSeparator" w:id="0">
    <w:p w14:paraId="2E610328" w14:textId="77777777" w:rsidR="00200722" w:rsidRDefault="00200722" w:rsidP="0065411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9A71430"/>
    <w:multiLevelType w:val="hybridMultilevel"/>
    <w:tmpl w:val="AD7A8F56"/>
    <w:lvl w:ilvl="0" w:tplc="883AA83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4F3A1E3C"/>
    <w:multiLevelType w:val="hybridMultilevel"/>
    <w:tmpl w:val="8D7E86F4"/>
    <w:lvl w:ilvl="0" w:tplc="E14266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A435E40"/>
    <w:multiLevelType w:val="hybridMultilevel"/>
    <w:tmpl w:val="4A02B53A"/>
    <w:lvl w:ilvl="0" w:tplc="8398FFEA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activeWritingStyle w:appName="MSWord" w:lang="en-US" w:vendorID="64" w:dllVersion="131078" w:nlCheck="1" w:checkStyle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Oncotarget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rta0rztidtpsse5faxxd55ffv0xs5pfr0wt&quot;&gt;rs217727&lt;record-ids&gt;&lt;item&gt;1&lt;/item&gt;&lt;item&gt;2&lt;/item&gt;&lt;item&gt;3&lt;/item&gt;&lt;item&gt;4&lt;/item&gt;&lt;item&gt;5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D77EE6"/>
    <w:rsid w:val="00000773"/>
    <w:rsid w:val="00000E25"/>
    <w:rsid w:val="000025D5"/>
    <w:rsid w:val="00002EE1"/>
    <w:rsid w:val="00003C1C"/>
    <w:rsid w:val="00004A61"/>
    <w:rsid w:val="000054EE"/>
    <w:rsid w:val="00005DB4"/>
    <w:rsid w:val="00007B11"/>
    <w:rsid w:val="00010534"/>
    <w:rsid w:val="000105CB"/>
    <w:rsid w:val="0001175B"/>
    <w:rsid w:val="0001182C"/>
    <w:rsid w:val="00011F45"/>
    <w:rsid w:val="000135A3"/>
    <w:rsid w:val="00014185"/>
    <w:rsid w:val="00014187"/>
    <w:rsid w:val="00014D00"/>
    <w:rsid w:val="00015541"/>
    <w:rsid w:val="00016143"/>
    <w:rsid w:val="000164E2"/>
    <w:rsid w:val="00016A77"/>
    <w:rsid w:val="00017546"/>
    <w:rsid w:val="0001784E"/>
    <w:rsid w:val="00022C46"/>
    <w:rsid w:val="00022C8F"/>
    <w:rsid w:val="0002381E"/>
    <w:rsid w:val="00023C6A"/>
    <w:rsid w:val="000249B4"/>
    <w:rsid w:val="00024FD4"/>
    <w:rsid w:val="000251A5"/>
    <w:rsid w:val="00025A5B"/>
    <w:rsid w:val="0002720E"/>
    <w:rsid w:val="00027F47"/>
    <w:rsid w:val="00030CAE"/>
    <w:rsid w:val="00034D23"/>
    <w:rsid w:val="00035B0C"/>
    <w:rsid w:val="0003636C"/>
    <w:rsid w:val="000378A5"/>
    <w:rsid w:val="0004036F"/>
    <w:rsid w:val="0004095A"/>
    <w:rsid w:val="00042EBA"/>
    <w:rsid w:val="00043A90"/>
    <w:rsid w:val="000445BA"/>
    <w:rsid w:val="0004487D"/>
    <w:rsid w:val="00044C56"/>
    <w:rsid w:val="00050965"/>
    <w:rsid w:val="00051911"/>
    <w:rsid w:val="0005200F"/>
    <w:rsid w:val="00052274"/>
    <w:rsid w:val="00053B50"/>
    <w:rsid w:val="00053FA3"/>
    <w:rsid w:val="000554CD"/>
    <w:rsid w:val="00055C81"/>
    <w:rsid w:val="00055F40"/>
    <w:rsid w:val="00056914"/>
    <w:rsid w:val="0006106C"/>
    <w:rsid w:val="0006161D"/>
    <w:rsid w:val="0006168B"/>
    <w:rsid w:val="0006251C"/>
    <w:rsid w:val="00062FA7"/>
    <w:rsid w:val="00066449"/>
    <w:rsid w:val="00066982"/>
    <w:rsid w:val="00067B16"/>
    <w:rsid w:val="000700DC"/>
    <w:rsid w:val="00070684"/>
    <w:rsid w:val="00072654"/>
    <w:rsid w:val="000734CF"/>
    <w:rsid w:val="000744B3"/>
    <w:rsid w:val="00075E52"/>
    <w:rsid w:val="00076200"/>
    <w:rsid w:val="00076460"/>
    <w:rsid w:val="00076BBF"/>
    <w:rsid w:val="00076E14"/>
    <w:rsid w:val="0008006C"/>
    <w:rsid w:val="0008109F"/>
    <w:rsid w:val="000818A6"/>
    <w:rsid w:val="00082780"/>
    <w:rsid w:val="00082A1D"/>
    <w:rsid w:val="00082B24"/>
    <w:rsid w:val="000846A4"/>
    <w:rsid w:val="00084B6E"/>
    <w:rsid w:val="00085C9B"/>
    <w:rsid w:val="00085E91"/>
    <w:rsid w:val="000863BE"/>
    <w:rsid w:val="00087B61"/>
    <w:rsid w:val="00090E74"/>
    <w:rsid w:val="00091F4D"/>
    <w:rsid w:val="00094540"/>
    <w:rsid w:val="000952E9"/>
    <w:rsid w:val="00095621"/>
    <w:rsid w:val="00096CC6"/>
    <w:rsid w:val="000A01DF"/>
    <w:rsid w:val="000A0946"/>
    <w:rsid w:val="000A132F"/>
    <w:rsid w:val="000A4090"/>
    <w:rsid w:val="000A478A"/>
    <w:rsid w:val="000A5245"/>
    <w:rsid w:val="000A63F2"/>
    <w:rsid w:val="000A646D"/>
    <w:rsid w:val="000A6D3C"/>
    <w:rsid w:val="000A788B"/>
    <w:rsid w:val="000A78CC"/>
    <w:rsid w:val="000B0340"/>
    <w:rsid w:val="000B0AC6"/>
    <w:rsid w:val="000B10A4"/>
    <w:rsid w:val="000B1D0F"/>
    <w:rsid w:val="000B1F94"/>
    <w:rsid w:val="000B2318"/>
    <w:rsid w:val="000B2723"/>
    <w:rsid w:val="000B28FA"/>
    <w:rsid w:val="000B2905"/>
    <w:rsid w:val="000B2CEC"/>
    <w:rsid w:val="000B3205"/>
    <w:rsid w:val="000B35E2"/>
    <w:rsid w:val="000B4029"/>
    <w:rsid w:val="000B571D"/>
    <w:rsid w:val="000B5A82"/>
    <w:rsid w:val="000B7467"/>
    <w:rsid w:val="000B78DF"/>
    <w:rsid w:val="000B7D46"/>
    <w:rsid w:val="000B7FFD"/>
    <w:rsid w:val="000C1866"/>
    <w:rsid w:val="000C1F11"/>
    <w:rsid w:val="000C31C2"/>
    <w:rsid w:val="000C3A11"/>
    <w:rsid w:val="000C3A2C"/>
    <w:rsid w:val="000C5350"/>
    <w:rsid w:val="000C55D5"/>
    <w:rsid w:val="000C5F0E"/>
    <w:rsid w:val="000C7456"/>
    <w:rsid w:val="000C7503"/>
    <w:rsid w:val="000D1DF5"/>
    <w:rsid w:val="000D255F"/>
    <w:rsid w:val="000D28DB"/>
    <w:rsid w:val="000D2B9B"/>
    <w:rsid w:val="000D2F8A"/>
    <w:rsid w:val="000D3C37"/>
    <w:rsid w:val="000D4D8C"/>
    <w:rsid w:val="000D5058"/>
    <w:rsid w:val="000D5F66"/>
    <w:rsid w:val="000D6D29"/>
    <w:rsid w:val="000D7151"/>
    <w:rsid w:val="000D7294"/>
    <w:rsid w:val="000D72F8"/>
    <w:rsid w:val="000E133E"/>
    <w:rsid w:val="000E1859"/>
    <w:rsid w:val="000E2B47"/>
    <w:rsid w:val="000E3EFF"/>
    <w:rsid w:val="000E414D"/>
    <w:rsid w:val="000E4850"/>
    <w:rsid w:val="000E6889"/>
    <w:rsid w:val="000E6DD8"/>
    <w:rsid w:val="000E6FC9"/>
    <w:rsid w:val="000E79A7"/>
    <w:rsid w:val="000E7E71"/>
    <w:rsid w:val="000F0486"/>
    <w:rsid w:val="000F07ED"/>
    <w:rsid w:val="000F07EE"/>
    <w:rsid w:val="000F14FA"/>
    <w:rsid w:val="000F312D"/>
    <w:rsid w:val="000F4145"/>
    <w:rsid w:val="000F4655"/>
    <w:rsid w:val="000F5ADE"/>
    <w:rsid w:val="000F654A"/>
    <w:rsid w:val="000F68B6"/>
    <w:rsid w:val="001005C0"/>
    <w:rsid w:val="00100C36"/>
    <w:rsid w:val="00100DA0"/>
    <w:rsid w:val="00101335"/>
    <w:rsid w:val="0010266A"/>
    <w:rsid w:val="00102D95"/>
    <w:rsid w:val="0010463E"/>
    <w:rsid w:val="001047BC"/>
    <w:rsid w:val="00104E01"/>
    <w:rsid w:val="00105999"/>
    <w:rsid w:val="00105D96"/>
    <w:rsid w:val="00106704"/>
    <w:rsid w:val="001103F0"/>
    <w:rsid w:val="001106D9"/>
    <w:rsid w:val="00110D64"/>
    <w:rsid w:val="00111B00"/>
    <w:rsid w:val="00111FEA"/>
    <w:rsid w:val="00112102"/>
    <w:rsid w:val="00113913"/>
    <w:rsid w:val="001163B2"/>
    <w:rsid w:val="00116E9F"/>
    <w:rsid w:val="00121680"/>
    <w:rsid w:val="001232BC"/>
    <w:rsid w:val="001233DF"/>
    <w:rsid w:val="00123907"/>
    <w:rsid w:val="0012519B"/>
    <w:rsid w:val="0012521D"/>
    <w:rsid w:val="0012585F"/>
    <w:rsid w:val="001273AF"/>
    <w:rsid w:val="001275C0"/>
    <w:rsid w:val="00131EDF"/>
    <w:rsid w:val="00131F43"/>
    <w:rsid w:val="0013212A"/>
    <w:rsid w:val="00133FD1"/>
    <w:rsid w:val="00137455"/>
    <w:rsid w:val="00140B3F"/>
    <w:rsid w:val="001414EA"/>
    <w:rsid w:val="00141C6A"/>
    <w:rsid w:val="001423F5"/>
    <w:rsid w:val="00142778"/>
    <w:rsid w:val="00144439"/>
    <w:rsid w:val="00144461"/>
    <w:rsid w:val="00144B6E"/>
    <w:rsid w:val="00146D12"/>
    <w:rsid w:val="001471EB"/>
    <w:rsid w:val="00151732"/>
    <w:rsid w:val="00151803"/>
    <w:rsid w:val="001529BA"/>
    <w:rsid w:val="00152F02"/>
    <w:rsid w:val="00155E03"/>
    <w:rsid w:val="00156620"/>
    <w:rsid w:val="00156A5D"/>
    <w:rsid w:val="00157498"/>
    <w:rsid w:val="0015755F"/>
    <w:rsid w:val="0015789B"/>
    <w:rsid w:val="00157B6D"/>
    <w:rsid w:val="00157C9A"/>
    <w:rsid w:val="00157ED9"/>
    <w:rsid w:val="00157FBC"/>
    <w:rsid w:val="0016068B"/>
    <w:rsid w:val="00160B50"/>
    <w:rsid w:val="00160B63"/>
    <w:rsid w:val="0016127A"/>
    <w:rsid w:val="0016287C"/>
    <w:rsid w:val="00163976"/>
    <w:rsid w:val="001650EE"/>
    <w:rsid w:val="001654D6"/>
    <w:rsid w:val="00165625"/>
    <w:rsid w:val="001670A3"/>
    <w:rsid w:val="001672F6"/>
    <w:rsid w:val="00170357"/>
    <w:rsid w:val="001707C4"/>
    <w:rsid w:val="00170F57"/>
    <w:rsid w:val="00171302"/>
    <w:rsid w:val="00171481"/>
    <w:rsid w:val="001722FB"/>
    <w:rsid w:val="001736E1"/>
    <w:rsid w:val="00173C8F"/>
    <w:rsid w:val="001748AC"/>
    <w:rsid w:val="00175A5F"/>
    <w:rsid w:val="00175B1E"/>
    <w:rsid w:val="001763E7"/>
    <w:rsid w:val="00176F5E"/>
    <w:rsid w:val="00177AC0"/>
    <w:rsid w:val="001805C6"/>
    <w:rsid w:val="00180666"/>
    <w:rsid w:val="00180769"/>
    <w:rsid w:val="00181AB8"/>
    <w:rsid w:val="0018219E"/>
    <w:rsid w:val="00182C21"/>
    <w:rsid w:val="00182D1B"/>
    <w:rsid w:val="0018304E"/>
    <w:rsid w:val="00183D3C"/>
    <w:rsid w:val="00183FC7"/>
    <w:rsid w:val="001846DC"/>
    <w:rsid w:val="00184958"/>
    <w:rsid w:val="00184999"/>
    <w:rsid w:val="00185956"/>
    <w:rsid w:val="00185D13"/>
    <w:rsid w:val="00186C56"/>
    <w:rsid w:val="00187742"/>
    <w:rsid w:val="00187DAD"/>
    <w:rsid w:val="00190765"/>
    <w:rsid w:val="00190D66"/>
    <w:rsid w:val="0019133A"/>
    <w:rsid w:val="00191AB7"/>
    <w:rsid w:val="00192DC1"/>
    <w:rsid w:val="00193605"/>
    <w:rsid w:val="0019562B"/>
    <w:rsid w:val="00195E97"/>
    <w:rsid w:val="001A0ACE"/>
    <w:rsid w:val="001A0F26"/>
    <w:rsid w:val="001A1F50"/>
    <w:rsid w:val="001A36EC"/>
    <w:rsid w:val="001A37AA"/>
    <w:rsid w:val="001A710E"/>
    <w:rsid w:val="001A7CC1"/>
    <w:rsid w:val="001B1C43"/>
    <w:rsid w:val="001B3912"/>
    <w:rsid w:val="001B3AD2"/>
    <w:rsid w:val="001B4C7E"/>
    <w:rsid w:val="001B510B"/>
    <w:rsid w:val="001B6217"/>
    <w:rsid w:val="001C134B"/>
    <w:rsid w:val="001C2304"/>
    <w:rsid w:val="001C4922"/>
    <w:rsid w:val="001C5BB5"/>
    <w:rsid w:val="001C6338"/>
    <w:rsid w:val="001C73D4"/>
    <w:rsid w:val="001D01BE"/>
    <w:rsid w:val="001D1F0C"/>
    <w:rsid w:val="001D1FB7"/>
    <w:rsid w:val="001D2B31"/>
    <w:rsid w:val="001D2CA9"/>
    <w:rsid w:val="001D2E9D"/>
    <w:rsid w:val="001D367A"/>
    <w:rsid w:val="001D4310"/>
    <w:rsid w:val="001D53AD"/>
    <w:rsid w:val="001D5AFD"/>
    <w:rsid w:val="001E033D"/>
    <w:rsid w:val="001E05C1"/>
    <w:rsid w:val="001E08FA"/>
    <w:rsid w:val="001E2084"/>
    <w:rsid w:val="001E2B00"/>
    <w:rsid w:val="001E2B29"/>
    <w:rsid w:val="001E3D34"/>
    <w:rsid w:val="001E4C92"/>
    <w:rsid w:val="001E5F17"/>
    <w:rsid w:val="001E6048"/>
    <w:rsid w:val="001E6656"/>
    <w:rsid w:val="001E7DFB"/>
    <w:rsid w:val="001F08BC"/>
    <w:rsid w:val="001F2B1E"/>
    <w:rsid w:val="001F3715"/>
    <w:rsid w:val="001F5CD7"/>
    <w:rsid w:val="001F5D70"/>
    <w:rsid w:val="001F69E3"/>
    <w:rsid w:val="001F6D7D"/>
    <w:rsid w:val="00200722"/>
    <w:rsid w:val="00202192"/>
    <w:rsid w:val="002030DD"/>
    <w:rsid w:val="00205258"/>
    <w:rsid w:val="0020641A"/>
    <w:rsid w:val="002065A9"/>
    <w:rsid w:val="002067B3"/>
    <w:rsid w:val="002076E8"/>
    <w:rsid w:val="002077F1"/>
    <w:rsid w:val="0021104B"/>
    <w:rsid w:val="00211376"/>
    <w:rsid w:val="002113F0"/>
    <w:rsid w:val="002115A6"/>
    <w:rsid w:val="00211B71"/>
    <w:rsid w:val="00211C92"/>
    <w:rsid w:val="00212142"/>
    <w:rsid w:val="00213268"/>
    <w:rsid w:val="002137FA"/>
    <w:rsid w:val="00213E56"/>
    <w:rsid w:val="00214B59"/>
    <w:rsid w:val="0021616F"/>
    <w:rsid w:val="00216BC3"/>
    <w:rsid w:val="00216E92"/>
    <w:rsid w:val="00217634"/>
    <w:rsid w:val="00221908"/>
    <w:rsid w:val="0022204B"/>
    <w:rsid w:val="0022290F"/>
    <w:rsid w:val="00222D71"/>
    <w:rsid w:val="002231B5"/>
    <w:rsid w:val="002239B5"/>
    <w:rsid w:val="00223D7C"/>
    <w:rsid w:val="002255DA"/>
    <w:rsid w:val="002261A3"/>
    <w:rsid w:val="00226741"/>
    <w:rsid w:val="0023099B"/>
    <w:rsid w:val="00230D26"/>
    <w:rsid w:val="0023174E"/>
    <w:rsid w:val="002319D8"/>
    <w:rsid w:val="00235523"/>
    <w:rsid w:val="0023574A"/>
    <w:rsid w:val="002363FB"/>
    <w:rsid w:val="002366C8"/>
    <w:rsid w:val="00236DDC"/>
    <w:rsid w:val="002373A2"/>
    <w:rsid w:val="00237F76"/>
    <w:rsid w:val="00240EDA"/>
    <w:rsid w:val="00241662"/>
    <w:rsid w:val="00241920"/>
    <w:rsid w:val="00243342"/>
    <w:rsid w:val="00243868"/>
    <w:rsid w:val="00243CB6"/>
    <w:rsid w:val="00244508"/>
    <w:rsid w:val="0024511E"/>
    <w:rsid w:val="0025003D"/>
    <w:rsid w:val="00250A84"/>
    <w:rsid w:val="00250D04"/>
    <w:rsid w:val="00250EF8"/>
    <w:rsid w:val="00251863"/>
    <w:rsid w:val="0025198D"/>
    <w:rsid w:val="00252C28"/>
    <w:rsid w:val="00252E32"/>
    <w:rsid w:val="00253335"/>
    <w:rsid w:val="00253EED"/>
    <w:rsid w:val="0025485D"/>
    <w:rsid w:val="00254861"/>
    <w:rsid w:val="00254886"/>
    <w:rsid w:val="00254C4E"/>
    <w:rsid w:val="00256D61"/>
    <w:rsid w:val="00257CF3"/>
    <w:rsid w:val="0026028A"/>
    <w:rsid w:val="002609A6"/>
    <w:rsid w:val="0026152A"/>
    <w:rsid w:val="0026175C"/>
    <w:rsid w:val="00261CF1"/>
    <w:rsid w:val="002620F7"/>
    <w:rsid w:val="002622D9"/>
    <w:rsid w:val="0026272A"/>
    <w:rsid w:val="00263110"/>
    <w:rsid w:val="002632A1"/>
    <w:rsid w:val="002636E7"/>
    <w:rsid w:val="00264543"/>
    <w:rsid w:val="00264D92"/>
    <w:rsid w:val="00265811"/>
    <w:rsid w:val="00267784"/>
    <w:rsid w:val="00267AE2"/>
    <w:rsid w:val="00267AE3"/>
    <w:rsid w:val="00271466"/>
    <w:rsid w:val="002716DC"/>
    <w:rsid w:val="00271B98"/>
    <w:rsid w:val="00271F02"/>
    <w:rsid w:val="00272C29"/>
    <w:rsid w:val="0027429A"/>
    <w:rsid w:val="00274895"/>
    <w:rsid w:val="00274B6A"/>
    <w:rsid w:val="00274DDD"/>
    <w:rsid w:val="00274F0A"/>
    <w:rsid w:val="00275292"/>
    <w:rsid w:val="00275BD4"/>
    <w:rsid w:val="00276471"/>
    <w:rsid w:val="0027699E"/>
    <w:rsid w:val="00277227"/>
    <w:rsid w:val="0027789C"/>
    <w:rsid w:val="002779B0"/>
    <w:rsid w:val="00281AAF"/>
    <w:rsid w:val="00282050"/>
    <w:rsid w:val="002840CB"/>
    <w:rsid w:val="0028491B"/>
    <w:rsid w:val="00284F48"/>
    <w:rsid w:val="00286DE4"/>
    <w:rsid w:val="00290360"/>
    <w:rsid w:val="00291E6E"/>
    <w:rsid w:val="00292079"/>
    <w:rsid w:val="00293376"/>
    <w:rsid w:val="00293AC4"/>
    <w:rsid w:val="002945BC"/>
    <w:rsid w:val="0029685A"/>
    <w:rsid w:val="00296E35"/>
    <w:rsid w:val="00297529"/>
    <w:rsid w:val="002A1E1A"/>
    <w:rsid w:val="002A28E2"/>
    <w:rsid w:val="002A2F70"/>
    <w:rsid w:val="002A4686"/>
    <w:rsid w:val="002A59FB"/>
    <w:rsid w:val="002A64DC"/>
    <w:rsid w:val="002A6A10"/>
    <w:rsid w:val="002B1226"/>
    <w:rsid w:val="002B1544"/>
    <w:rsid w:val="002B1E07"/>
    <w:rsid w:val="002B37ED"/>
    <w:rsid w:val="002B3E42"/>
    <w:rsid w:val="002B4D77"/>
    <w:rsid w:val="002B5316"/>
    <w:rsid w:val="002B61BB"/>
    <w:rsid w:val="002B6BD7"/>
    <w:rsid w:val="002B70E3"/>
    <w:rsid w:val="002B72EA"/>
    <w:rsid w:val="002B758A"/>
    <w:rsid w:val="002C05C1"/>
    <w:rsid w:val="002C07CB"/>
    <w:rsid w:val="002C1ABA"/>
    <w:rsid w:val="002C231F"/>
    <w:rsid w:val="002C2E57"/>
    <w:rsid w:val="002C31FF"/>
    <w:rsid w:val="002C6F21"/>
    <w:rsid w:val="002C7A30"/>
    <w:rsid w:val="002D0183"/>
    <w:rsid w:val="002D2004"/>
    <w:rsid w:val="002D26EB"/>
    <w:rsid w:val="002D3200"/>
    <w:rsid w:val="002D3629"/>
    <w:rsid w:val="002D5458"/>
    <w:rsid w:val="002D547F"/>
    <w:rsid w:val="002D5A44"/>
    <w:rsid w:val="002D5EBD"/>
    <w:rsid w:val="002D5F99"/>
    <w:rsid w:val="002D6FCF"/>
    <w:rsid w:val="002D7617"/>
    <w:rsid w:val="002E0399"/>
    <w:rsid w:val="002E1535"/>
    <w:rsid w:val="002E15B2"/>
    <w:rsid w:val="002E2B06"/>
    <w:rsid w:val="002E43C5"/>
    <w:rsid w:val="002E4417"/>
    <w:rsid w:val="002E52A8"/>
    <w:rsid w:val="002E5682"/>
    <w:rsid w:val="002E59F5"/>
    <w:rsid w:val="002E652F"/>
    <w:rsid w:val="002E664C"/>
    <w:rsid w:val="002E675D"/>
    <w:rsid w:val="002E6C1B"/>
    <w:rsid w:val="002E72DC"/>
    <w:rsid w:val="002F1D1D"/>
    <w:rsid w:val="002F1EAE"/>
    <w:rsid w:val="002F2817"/>
    <w:rsid w:val="002F426C"/>
    <w:rsid w:val="002F4937"/>
    <w:rsid w:val="002F4E22"/>
    <w:rsid w:val="002F4ED6"/>
    <w:rsid w:val="002F67D3"/>
    <w:rsid w:val="002F6DBC"/>
    <w:rsid w:val="002F758C"/>
    <w:rsid w:val="003002C6"/>
    <w:rsid w:val="00300368"/>
    <w:rsid w:val="00300469"/>
    <w:rsid w:val="00300911"/>
    <w:rsid w:val="00300923"/>
    <w:rsid w:val="0030158D"/>
    <w:rsid w:val="00301F05"/>
    <w:rsid w:val="003027C4"/>
    <w:rsid w:val="003030DF"/>
    <w:rsid w:val="00303897"/>
    <w:rsid w:val="00303BD2"/>
    <w:rsid w:val="00303FA3"/>
    <w:rsid w:val="003056D9"/>
    <w:rsid w:val="003119DC"/>
    <w:rsid w:val="0031211B"/>
    <w:rsid w:val="0031275A"/>
    <w:rsid w:val="003127EA"/>
    <w:rsid w:val="00312FBC"/>
    <w:rsid w:val="00313DC9"/>
    <w:rsid w:val="00315213"/>
    <w:rsid w:val="003159FF"/>
    <w:rsid w:val="00316117"/>
    <w:rsid w:val="0031652E"/>
    <w:rsid w:val="00321910"/>
    <w:rsid w:val="00321AF6"/>
    <w:rsid w:val="003227C8"/>
    <w:rsid w:val="00323AC6"/>
    <w:rsid w:val="00324BEF"/>
    <w:rsid w:val="003267CA"/>
    <w:rsid w:val="003267D3"/>
    <w:rsid w:val="0032725E"/>
    <w:rsid w:val="00327FFD"/>
    <w:rsid w:val="00331AEB"/>
    <w:rsid w:val="00332AC8"/>
    <w:rsid w:val="00335569"/>
    <w:rsid w:val="00335E06"/>
    <w:rsid w:val="003371E6"/>
    <w:rsid w:val="00337AC3"/>
    <w:rsid w:val="0034001C"/>
    <w:rsid w:val="003402B0"/>
    <w:rsid w:val="0034031F"/>
    <w:rsid w:val="00341186"/>
    <w:rsid w:val="0034225F"/>
    <w:rsid w:val="00342349"/>
    <w:rsid w:val="0034273A"/>
    <w:rsid w:val="00342B34"/>
    <w:rsid w:val="00344984"/>
    <w:rsid w:val="00345C5F"/>
    <w:rsid w:val="00345E93"/>
    <w:rsid w:val="0035113C"/>
    <w:rsid w:val="00351A1E"/>
    <w:rsid w:val="00351B48"/>
    <w:rsid w:val="00351EB8"/>
    <w:rsid w:val="00352508"/>
    <w:rsid w:val="00352C69"/>
    <w:rsid w:val="00352E40"/>
    <w:rsid w:val="003536F3"/>
    <w:rsid w:val="00354CEA"/>
    <w:rsid w:val="00355F14"/>
    <w:rsid w:val="00360BFF"/>
    <w:rsid w:val="00361AAE"/>
    <w:rsid w:val="0036259F"/>
    <w:rsid w:val="0036315B"/>
    <w:rsid w:val="00363E2D"/>
    <w:rsid w:val="00363F62"/>
    <w:rsid w:val="0036445A"/>
    <w:rsid w:val="00364B35"/>
    <w:rsid w:val="00364FF9"/>
    <w:rsid w:val="00365894"/>
    <w:rsid w:val="0036616E"/>
    <w:rsid w:val="00367CA8"/>
    <w:rsid w:val="00367E7F"/>
    <w:rsid w:val="00371541"/>
    <w:rsid w:val="003717CF"/>
    <w:rsid w:val="00371BD2"/>
    <w:rsid w:val="003736D5"/>
    <w:rsid w:val="00374580"/>
    <w:rsid w:val="003745E1"/>
    <w:rsid w:val="00375E22"/>
    <w:rsid w:val="003763D0"/>
    <w:rsid w:val="00376D46"/>
    <w:rsid w:val="0037721D"/>
    <w:rsid w:val="00377782"/>
    <w:rsid w:val="003777FD"/>
    <w:rsid w:val="003828FE"/>
    <w:rsid w:val="00382BA3"/>
    <w:rsid w:val="00383B14"/>
    <w:rsid w:val="0038460E"/>
    <w:rsid w:val="00385409"/>
    <w:rsid w:val="00385910"/>
    <w:rsid w:val="00385A9F"/>
    <w:rsid w:val="00386420"/>
    <w:rsid w:val="003869FB"/>
    <w:rsid w:val="00386F74"/>
    <w:rsid w:val="00390C0D"/>
    <w:rsid w:val="003912F5"/>
    <w:rsid w:val="0039147F"/>
    <w:rsid w:val="003918E4"/>
    <w:rsid w:val="00391C16"/>
    <w:rsid w:val="0039417A"/>
    <w:rsid w:val="00394317"/>
    <w:rsid w:val="00394AE4"/>
    <w:rsid w:val="0039505F"/>
    <w:rsid w:val="0039560E"/>
    <w:rsid w:val="00395721"/>
    <w:rsid w:val="00395A68"/>
    <w:rsid w:val="00395BFF"/>
    <w:rsid w:val="00395D6D"/>
    <w:rsid w:val="00396140"/>
    <w:rsid w:val="00396950"/>
    <w:rsid w:val="00396BBC"/>
    <w:rsid w:val="003976CB"/>
    <w:rsid w:val="003A0564"/>
    <w:rsid w:val="003A092D"/>
    <w:rsid w:val="003A1ADA"/>
    <w:rsid w:val="003A35DC"/>
    <w:rsid w:val="003A395E"/>
    <w:rsid w:val="003A4B92"/>
    <w:rsid w:val="003A504E"/>
    <w:rsid w:val="003A56EF"/>
    <w:rsid w:val="003A6B18"/>
    <w:rsid w:val="003A6C03"/>
    <w:rsid w:val="003B1DBA"/>
    <w:rsid w:val="003B29BC"/>
    <w:rsid w:val="003B351D"/>
    <w:rsid w:val="003B3580"/>
    <w:rsid w:val="003B3611"/>
    <w:rsid w:val="003B3DE3"/>
    <w:rsid w:val="003B536A"/>
    <w:rsid w:val="003B5E60"/>
    <w:rsid w:val="003B6CAA"/>
    <w:rsid w:val="003B7C0D"/>
    <w:rsid w:val="003B7CEB"/>
    <w:rsid w:val="003C05C4"/>
    <w:rsid w:val="003C08D4"/>
    <w:rsid w:val="003C1620"/>
    <w:rsid w:val="003C1951"/>
    <w:rsid w:val="003C1D4B"/>
    <w:rsid w:val="003C41CD"/>
    <w:rsid w:val="003C7204"/>
    <w:rsid w:val="003C7DFE"/>
    <w:rsid w:val="003D08A4"/>
    <w:rsid w:val="003D171B"/>
    <w:rsid w:val="003D22D3"/>
    <w:rsid w:val="003D2EDD"/>
    <w:rsid w:val="003D46B2"/>
    <w:rsid w:val="003D499F"/>
    <w:rsid w:val="003D5BBC"/>
    <w:rsid w:val="003D5E7B"/>
    <w:rsid w:val="003D6270"/>
    <w:rsid w:val="003D687A"/>
    <w:rsid w:val="003D71B0"/>
    <w:rsid w:val="003D73EB"/>
    <w:rsid w:val="003E0351"/>
    <w:rsid w:val="003E03A7"/>
    <w:rsid w:val="003E101A"/>
    <w:rsid w:val="003E16F1"/>
    <w:rsid w:val="003E352A"/>
    <w:rsid w:val="003E3A29"/>
    <w:rsid w:val="003E3FFE"/>
    <w:rsid w:val="003E4934"/>
    <w:rsid w:val="003E4B18"/>
    <w:rsid w:val="003E68B4"/>
    <w:rsid w:val="003E69DC"/>
    <w:rsid w:val="003E7A08"/>
    <w:rsid w:val="003F04E5"/>
    <w:rsid w:val="003F068F"/>
    <w:rsid w:val="003F1F25"/>
    <w:rsid w:val="003F2341"/>
    <w:rsid w:val="003F2FB1"/>
    <w:rsid w:val="003F53CD"/>
    <w:rsid w:val="003F654B"/>
    <w:rsid w:val="003F6A30"/>
    <w:rsid w:val="003F7380"/>
    <w:rsid w:val="003F745B"/>
    <w:rsid w:val="003F74F9"/>
    <w:rsid w:val="00400203"/>
    <w:rsid w:val="0040116E"/>
    <w:rsid w:val="00402134"/>
    <w:rsid w:val="00402908"/>
    <w:rsid w:val="00402EAF"/>
    <w:rsid w:val="004037B9"/>
    <w:rsid w:val="00404113"/>
    <w:rsid w:val="004047E7"/>
    <w:rsid w:val="0040535B"/>
    <w:rsid w:val="004057E8"/>
    <w:rsid w:val="00405902"/>
    <w:rsid w:val="00405F6F"/>
    <w:rsid w:val="00406391"/>
    <w:rsid w:val="004101DE"/>
    <w:rsid w:val="00411119"/>
    <w:rsid w:val="00413408"/>
    <w:rsid w:val="00413A8F"/>
    <w:rsid w:val="00413E11"/>
    <w:rsid w:val="00415F4E"/>
    <w:rsid w:val="00415F9B"/>
    <w:rsid w:val="00416610"/>
    <w:rsid w:val="00416CCA"/>
    <w:rsid w:val="004178B0"/>
    <w:rsid w:val="004178B5"/>
    <w:rsid w:val="00417AC6"/>
    <w:rsid w:val="00420105"/>
    <w:rsid w:val="00420A87"/>
    <w:rsid w:val="00421DBE"/>
    <w:rsid w:val="004227CC"/>
    <w:rsid w:val="00422F3F"/>
    <w:rsid w:val="00423E38"/>
    <w:rsid w:val="0042514F"/>
    <w:rsid w:val="004276AF"/>
    <w:rsid w:val="00430CC2"/>
    <w:rsid w:val="00431AB8"/>
    <w:rsid w:val="004325C6"/>
    <w:rsid w:val="00433383"/>
    <w:rsid w:val="004333AC"/>
    <w:rsid w:val="00433B27"/>
    <w:rsid w:val="00433FB1"/>
    <w:rsid w:val="00434072"/>
    <w:rsid w:val="004376F0"/>
    <w:rsid w:val="004378F6"/>
    <w:rsid w:val="00437E39"/>
    <w:rsid w:val="00440514"/>
    <w:rsid w:val="0044072A"/>
    <w:rsid w:val="0044082A"/>
    <w:rsid w:val="004412F9"/>
    <w:rsid w:val="00441D39"/>
    <w:rsid w:val="0044335B"/>
    <w:rsid w:val="00443784"/>
    <w:rsid w:val="00443E5F"/>
    <w:rsid w:val="00444A7F"/>
    <w:rsid w:val="00444CF1"/>
    <w:rsid w:val="00445823"/>
    <w:rsid w:val="00446FB7"/>
    <w:rsid w:val="004471B4"/>
    <w:rsid w:val="00447A35"/>
    <w:rsid w:val="00452434"/>
    <w:rsid w:val="0045265F"/>
    <w:rsid w:val="00452ECB"/>
    <w:rsid w:val="00453CA6"/>
    <w:rsid w:val="00453D7E"/>
    <w:rsid w:val="004554D3"/>
    <w:rsid w:val="00457001"/>
    <w:rsid w:val="004602BB"/>
    <w:rsid w:val="00460CCC"/>
    <w:rsid w:val="00462EC6"/>
    <w:rsid w:val="004637DE"/>
    <w:rsid w:val="00464258"/>
    <w:rsid w:val="004647B9"/>
    <w:rsid w:val="00464992"/>
    <w:rsid w:val="00465561"/>
    <w:rsid w:val="00466D00"/>
    <w:rsid w:val="0047044A"/>
    <w:rsid w:val="00470477"/>
    <w:rsid w:val="0047134F"/>
    <w:rsid w:val="00471575"/>
    <w:rsid w:val="004722F6"/>
    <w:rsid w:val="00473C36"/>
    <w:rsid w:val="004766A6"/>
    <w:rsid w:val="00477AEA"/>
    <w:rsid w:val="00480291"/>
    <w:rsid w:val="004804A6"/>
    <w:rsid w:val="00482302"/>
    <w:rsid w:val="00482D19"/>
    <w:rsid w:val="004835F7"/>
    <w:rsid w:val="00485170"/>
    <w:rsid w:val="00486847"/>
    <w:rsid w:val="00487019"/>
    <w:rsid w:val="00487111"/>
    <w:rsid w:val="004875CC"/>
    <w:rsid w:val="00487960"/>
    <w:rsid w:val="00490248"/>
    <w:rsid w:val="004903B5"/>
    <w:rsid w:val="0049114E"/>
    <w:rsid w:val="00492904"/>
    <w:rsid w:val="00495585"/>
    <w:rsid w:val="004957C9"/>
    <w:rsid w:val="004970D5"/>
    <w:rsid w:val="004979D2"/>
    <w:rsid w:val="00497AE4"/>
    <w:rsid w:val="00497B68"/>
    <w:rsid w:val="00497CCE"/>
    <w:rsid w:val="004A0357"/>
    <w:rsid w:val="004A117C"/>
    <w:rsid w:val="004A13F5"/>
    <w:rsid w:val="004A22CF"/>
    <w:rsid w:val="004A3555"/>
    <w:rsid w:val="004A3B8F"/>
    <w:rsid w:val="004A48D1"/>
    <w:rsid w:val="004A4B3C"/>
    <w:rsid w:val="004A4BF0"/>
    <w:rsid w:val="004A5961"/>
    <w:rsid w:val="004A6A70"/>
    <w:rsid w:val="004B05B6"/>
    <w:rsid w:val="004B0667"/>
    <w:rsid w:val="004B1250"/>
    <w:rsid w:val="004B1368"/>
    <w:rsid w:val="004B27FF"/>
    <w:rsid w:val="004B327E"/>
    <w:rsid w:val="004B3C85"/>
    <w:rsid w:val="004B599F"/>
    <w:rsid w:val="004C03FF"/>
    <w:rsid w:val="004C145B"/>
    <w:rsid w:val="004C26A5"/>
    <w:rsid w:val="004C29A4"/>
    <w:rsid w:val="004C3F5A"/>
    <w:rsid w:val="004C3FC1"/>
    <w:rsid w:val="004C4E1E"/>
    <w:rsid w:val="004C5CAA"/>
    <w:rsid w:val="004C6A97"/>
    <w:rsid w:val="004C7504"/>
    <w:rsid w:val="004D076E"/>
    <w:rsid w:val="004D1AA2"/>
    <w:rsid w:val="004D2467"/>
    <w:rsid w:val="004D4662"/>
    <w:rsid w:val="004D48D4"/>
    <w:rsid w:val="004D4FE4"/>
    <w:rsid w:val="004D69FD"/>
    <w:rsid w:val="004D6A02"/>
    <w:rsid w:val="004D6F21"/>
    <w:rsid w:val="004D7274"/>
    <w:rsid w:val="004D74FC"/>
    <w:rsid w:val="004D75AB"/>
    <w:rsid w:val="004E058D"/>
    <w:rsid w:val="004E0AFF"/>
    <w:rsid w:val="004E0C3C"/>
    <w:rsid w:val="004E1ECE"/>
    <w:rsid w:val="004E2278"/>
    <w:rsid w:val="004E35CD"/>
    <w:rsid w:val="004E3F71"/>
    <w:rsid w:val="004E4159"/>
    <w:rsid w:val="004E469F"/>
    <w:rsid w:val="004E492D"/>
    <w:rsid w:val="004E54DC"/>
    <w:rsid w:val="004E6446"/>
    <w:rsid w:val="004E65C4"/>
    <w:rsid w:val="004E6974"/>
    <w:rsid w:val="004E700F"/>
    <w:rsid w:val="004E77AD"/>
    <w:rsid w:val="004E7949"/>
    <w:rsid w:val="004F0185"/>
    <w:rsid w:val="004F10FC"/>
    <w:rsid w:val="004F2B77"/>
    <w:rsid w:val="004F4325"/>
    <w:rsid w:val="004F4798"/>
    <w:rsid w:val="004F4BF5"/>
    <w:rsid w:val="004F4C83"/>
    <w:rsid w:val="004F5196"/>
    <w:rsid w:val="004F53AB"/>
    <w:rsid w:val="004F7779"/>
    <w:rsid w:val="0050031F"/>
    <w:rsid w:val="0050041F"/>
    <w:rsid w:val="00500845"/>
    <w:rsid w:val="005019DD"/>
    <w:rsid w:val="00501D02"/>
    <w:rsid w:val="00501D5F"/>
    <w:rsid w:val="005023DF"/>
    <w:rsid w:val="00503EE2"/>
    <w:rsid w:val="0050408D"/>
    <w:rsid w:val="00504100"/>
    <w:rsid w:val="00505AED"/>
    <w:rsid w:val="00506CAF"/>
    <w:rsid w:val="00507467"/>
    <w:rsid w:val="00507F73"/>
    <w:rsid w:val="005103CF"/>
    <w:rsid w:val="00510AB2"/>
    <w:rsid w:val="00511193"/>
    <w:rsid w:val="0051179D"/>
    <w:rsid w:val="00511DAC"/>
    <w:rsid w:val="00511F9E"/>
    <w:rsid w:val="005137AD"/>
    <w:rsid w:val="00513C1B"/>
    <w:rsid w:val="00513FA9"/>
    <w:rsid w:val="00514236"/>
    <w:rsid w:val="0051509C"/>
    <w:rsid w:val="00516358"/>
    <w:rsid w:val="005207F2"/>
    <w:rsid w:val="00520A16"/>
    <w:rsid w:val="00520ECF"/>
    <w:rsid w:val="00521370"/>
    <w:rsid w:val="005218D4"/>
    <w:rsid w:val="00521C11"/>
    <w:rsid w:val="00523A7F"/>
    <w:rsid w:val="00523B96"/>
    <w:rsid w:val="00523E75"/>
    <w:rsid w:val="00524515"/>
    <w:rsid w:val="00525040"/>
    <w:rsid w:val="0052593B"/>
    <w:rsid w:val="0052608D"/>
    <w:rsid w:val="005260B7"/>
    <w:rsid w:val="00526559"/>
    <w:rsid w:val="0052690E"/>
    <w:rsid w:val="00527F75"/>
    <w:rsid w:val="00530022"/>
    <w:rsid w:val="005315AB"/>
    <w:rsid w:val="00531B46"/>
    <w:rsid w:val="00531E67"/>
    <w:rsid w:val="00532D43"/>
    <w:rsid w:val="00532FC4"/>
    <w:rsid w:val="005349F9"/>
    <w:rsid w:val="0053514F"/>
    <w:rsid w:val="0053549D"/>
    <w:rsid w:val="005354DC"/>
    <w:rsid w:val="0053596B"/>
    <w:rsid w:val="0053725A"/>
    <w:rsid w:val="005419EB"/>
    <w:rsid w:val="00542CB8"/>
    <w:rsid w:val="00542D2C"/>
    <w:rsid w:val="00543349"/>
    <w:rsid w:val="0054379B"/>
    <w:rsid w:val="00544FCB"/>
    <w:rsid w:val="00547E3B"/>
    <w:rsid w:val="00550D7C"/>
    <w:rsid w:val="00551B81"/>
    <w:rsid w:val="00551F65"/>
    <w:rsid w:val="00552012"/>
    <w:rsid w:val="00552EC3"/>
    <w:rsid w:val="0055303F"/>
    <w:rsid w:val="0055325B"/>
    <w:rsid w:val="005533F3"/>
    <w:rsid w:val="005547C8"/>
    <w:rsid w:val="00554CD1"/>
    <w:rsid w:val="00555218"/>
    <w:rsid w:val="005557AE"/>
    <w:rsid w:val="005569FF"/>
    <w:rsid w:val="00557208"/>
    <w:rsid w:val="005576E2"/>
    <w:rsid w:val="005577C8"/>
    <w:rsid w:val="00557875"/>
    <w:rsid w:val="00557D4B"/>
    <w:rsid w:val="0056029B"/>
    <w:rsid w:val="00562711"/>
    <w:rsid w:val="00563B77"/>
    <w:rsid w:val="005649DB"/>
    <w:rsid w:val="00564AB4"/>
    <w:rsid w:val="00565826"/>
    <w:rsid w:val="00565FE6"/>
    <w:rsid w:val="00566F38"/>
    <w:rsid w:val="00567591"/>
    <w:rsid w:val="00570069"/>
    <w:rsid w:val="00570AC6"/>
    <w:rsid w:val="00571155"/>
    <w:rsid w:val="00572F8D"/>
    <w:rsid w:val="0057434C"/>
    <w:rsid w:val="00574C98"/>
    <w:rsid w:val="00574D1E"/>
    <w:rsid w:val="00581870"/>
    <w:rsid w:val="005828AB"/>
    <w:rsid w:val="00582E45"/>
    <w:rsid w:val="00583A21"/>
    <w:rsid w:val="00583CFD"/>
    <w:rsid w:val="0058490E"/>
    <w:rsid w:val="00584DAE"/>
    <w:rsid w:val="0058615A"/>
    <w:rsid w:val="00586842"/>
    <w:rsid w:val="00586C0B"/>
    <w:rsid w:val="005873C3"/>
    <w:rsid w:val="00590EA1"/>
    <w:rsid w:val="00591D69"/>
    <w:rsid w:val="00592564"/>
    <w:rsid w:val="0059342E"/>
    <w:rsid w:val="00593B45"/>
    <w:rsid w:val="00593DBD"/>
    <w:rsid w:val="00595511"/>
    <w:rsid w:val="00595C33"/>
    <w:rsid w:val="0059690C"/>
    <w:rsid w:val="00596CFE"/>
    <w:rsid w:val="0059732C"/>
    <w:rsid w:val="00597386"/>
    <w:rsid w:val="005A0665"/>
    <w:rsid w:val="005A0AC2"/>
    <w:rsid w:val="005A0E31"/>
    <w:rsid w:val="005A19EC"/>
    <w:rsid w:val="005A1B09"/>
    <w:rsid w:val="005A2C62"/>
    <w:rsid w:val="005A4232"/>
    <w:rsid w:val="005A623E"/>
    <w:rsid w:val="005A7228"/>
    <w:rsid w:val="005B0AA9"/>
    <w:rsid w:val="005B0E8B"/>
    <w:rsid w:val="005B1841"/>
    <w:rsid w:val="005B19CF"/>
    <w:rsid w:val="005B1AD0"/>
    <w:rsid w:val="005B253A"/>
    <w:rsid w:val="005B426F"/>
    <w:rsid w:val="005B5E73"/>
    <w:rsid w:val="005B6558"/>
    <w:rsid w:val="005B7188"/>
    <w:rsid w:val="005B76E3"/>
    <w:rsid w:val="005B7D31"/>
    <w:rsid w:val="005C04A1"/>
    <w:rsid w:val="005C0B0E"/>
    <w:rsid w:val="005C0B65"/>
    <w:rsid w:val="005C133D"/>
    <w:rsid w:val="005C21BE"/>
    <w:rsid w:val="005C261E"/>
    <w:rsid w:val="005C7193"/>
    <w:rsid w:val="005C7E06"/>
    <w:rsid w:val="005D0ABB"/>
    <w:rsid w:val="005D51BF"/>
    <w:rsid w:val="005D53B7"/>
    <w:rsid w:val="005D6034"/>
    <w:rsid w:val="005D67D9"/>
    <w:rsid w:val="005D7B76"/>
    <w:rsid w:val="005D7FAF"/>
    <w:rsid w:val="005E0470"/>
    <w:rsid w:val="005E09FE"/>
    <w:rsid w:val="005E0D92"/>
    <w:rsid w:val="005E10B1"/>
    <w:rsid w:val="005E30E1"/>
    <w:rsid w:val="005E3873"/>
    <w:rsid w:val="005E3901"/>
    <w:rsid w:val="005E4713"/>
    <w:rsid w:val="005E6C61"/>
    <w:rsid w:val="005E7717"/>
    <w:rsid w:val="005F1BFA"/>
    <w:rsid w:val="005F1F0A"/>
    <w:rsid w:val="005F2418"/>
    <w:rsid w:val="005F2EE2"/>
    <w:rsid w:val="005F32DB"/>
    <w:rsid w:val="005F360E"/>
    <w:rsid w:val="005F39C1"/>
    <w:rsid w:val="005F4F04"/>
    <w:rsid w:val="005F5334"/>
    <w:rsid w:val="006008BA"/>
    <w:rsid w:val="00601AEE"/>
    <w:rsid w:val="00601E4C"/>
    <w:rsid w:val="00601E76"/>
    <w:rsid w:val="00602570"/>
    <w:rsid w:val="00602F6B"/>
    <w:rsid w:val="00603029"/>
    <w:rsid w:val="00603E13"/>
    <w:rsid w:val="00603ECB"/>
    <w:rsid w:val="00605BC8"/>
    <w:rsid w:val="0060639D"/>
    <w:rsid w:val="006064CF"/>
    <w:rsid w:val="00606EEA"/>
    <w:rsid w:val="0060745F"/>
    <w:rsid w:val="00610215"/>
    <w:rsid w:val="00610539"/>
    <w:rsid w:val="00611C2E"/>
    <w:rsid w:val="00611E42"/>
    <w:rsid w:val="00612230"/>
    <w:rsid w:val="00613746"/>
    <w:rsid w:val="00613D76"/>
    <w:rsid w:val="0061442C"/>
    <w:rsid w:val="00617879"/>
    <w:rsid w:val="00617917"/>
    <w:rsid w:val="00617EEC"/>
    <w:rsid w:val="006202C0"/>
    <w:rsid w:val="00621CD6"/>
    <w:rsid w:val="00622861"/>
    <w:rsid w:val="0062294E"/>
    <w:rsid w:val="0062405C"/>
    <w:rsid w:val="006240EA"/>
    <w:rsid w:val="006256C9"/>
    <w:rsid w:val="006259C0"/>
    <w:rsid w:val="006265BF"/>
    <w:rsid w:val="0062734E"/>
    <w:rsid w:val="00627855"/>
    <w:rsid w:val="00630AE5"/>
    <w:rsid w:val="00631AFB"/>
    <w:rsid w:val="006324BC"/>
    <w:rsid w:val="00632B1C"/>
    <w:rsid w:val="00633F59"/>
    <w:rsid w:val="006362BE"/>
    <w:rsid w:val="006364C6"/>
    <w:rsid w:val="00640A80"/>
    <w:rsid w:val="006425CE"/>
    <w:rsid w:val="00645A21"/>
    <w:rsid w:val="00646973"/>
    <w:rsid w:val="0065039F"/>
    <w:rsid w:val="0065041F"/>
    <w:rsid w:val="006505CD"/>
    <w:rsid w:val="00650A03"/>
    <w:rsid w:val="00651B38"/>
    <w:rsid w:val="0065201E"/>
    <w:rsid w:val="0065280C"/>
    <w:rsid w:val="0065411A"/>
    <w:rsid w:val="00656072"/>
    <w:rsid w:val="00656698"/>
    <w:rsid w:val="006568B3"/>
    <w:rsid w:val="00656F97"/>
    <w:rsid w:val="00657133"/>
    <w:rsid w:val="00657CB9"/>
    <w:rsid w:val="0066122E"/>
    <w:rsid w:val="006612F9"/>
    <w:rsid w:val="00663575"/>
    <w:rsid w:val="00664865"/>
    <w:rsid w:val="00664F68"/>
    <w:rsid w:val="00665096"/>
    <w:rsid w:val="006650EA"/>
    <w:rsid w:val="00666396"/>
    <w:rsid w:val="0066709F"/>
    <w:rsid w:val="0066788A"/>
    <w:rsid w:val="0067092F"/>
    <w:rsid w:val="00670F3F"/>
    <w:rsid w:val="0067171D"/>
    <w:rsid w:val="00671F06"/>
    <w:rsid w:val="006748CF"/>
    <w:rsid w:val="00675610"/>
    <w:rsid w:val="006758DE"/>
    <w:rsid w:val="00675F5C"/>
    <w:rsid w:val="006767E4"/>
    <w:rsid w:val="00677641"/>
    <w:rsid w:val="00677EBD"/>
    <w:rsid w:val="00680939"/>
    <w:rsid w:val="00680A0F"/>
    <w:rsid w:val="00682748"/>
    <w:rsid w:val="006828F6"/>
    <w:rsid w:val="00683154"/>
    <w:rsid w:val="006841C9"/>
    <w:rsid w:val="00685E30"/>
    <w:rsid w:val="00686DDB"/>
    <w:rsid w:val="00695649"/>
    <w:rsid w:val="00695A7E"/>
    <w:rsid w:val="00695E8E"/>
    <w:rsid w:val="006965A3"/>
    <w:rsid w:val="00696744"/>
    <w:rsid w:val="00696E8D"/>
    <w:rsid w:val="00697E3A"/>
    <w:rsid w:val="006A08A3"/>
    <w:rsid w:val="006A0C10"/>
    <w:rsid w:val="006A0FFF"/>
    <w:rsid w:val="006A1861"/>
    <w:rsid w:val="006A2737"/>
    <w:rsid w:val="006A3EE6"/>
    <w:rsid w:val="006A4562"/>
    <w:rsid w:val="006B2228"/>
    <w:rsid w:val="006B22B1"/>
    <w:rsid w:val="006B24FB"/>
    <w:rsid w:val="006B2AF5"/>
    <w:rsid w:val="006B2D28"/>
    <w:rsid w:val="006B3017"/>
    <w:rsid w:val="006B3308"/>
    <w:rsid w:val="006B378D"/>
    <w:rsid w:val="006B4A73"/>
    <w:rsid w:val="006B4D0B"/>
    <w:rsid w:val="006B534F"/>
    <w:rsid w:val="006B5C54"/>
    <w:rsid w:val="006B7817"/>
    <w:rsid w:val="006B7ABD"/>
    <w:rsid w:val="006B7DD3"/>
    <w:rsid w:val="006C0A68"/>
    <w:rsid w:val="006C11EC"/>
    <w:rsid w:val="006C1C15"/>
    <w:rsid w:val="006C2E9B"/>
    <w:rsid w:val="006C47AB"/>
    <w:rsid w:val="006C4D01"/>
    <w:rsid w:val="006C4DDA"/>
    <w:rsid w:val="006C559E"/>
    <w:rsid w:val="006C5D69"/>
    <w:rsid w:val="006C62EA"/>
    <w:rsid w:val="006C6675"/>
    <w:rsid w:val="006C7085"/>
    <w:rsid w:val="006D070C"/>
    <w:rsid w:val="006D30D0"/>
    <w:rsid w:val="006D3156"/>
    <w:rsid w:val="006D5742"/>
    <w:rsid w:val="006D6A53"/>
    <w:rsid w:val="006D6BD7"/>
    <w:rsid w:val="006E0571"/>
    <w:rsid w:val="006E0E34"/>
    <w:rsid w:val="006E0F39"/>
    <w:rsid w:val="006E19B1"/>
    <w:rsid w:val="006E1A21"/>
    <w:rsid w:val="006E5CEC"/>
    <w:rsid w:val="006E7476"/>
    <w:rsid w:val="006E7701"/>
    <w:rsid w:val="006F053C"/>
    <w:rsid w:val="006F1B4A"/>
    <w:rsid w:val="006F21C4"/>
    <w:rsid w:val="006F29ED"/>
    <w:rsid w:val="006F2B01"/>
    <w:rsid w:val="006F2BBC"/>
    <w:rsid w:val="006F2CE9"/>
    <w:rsid w:val="006F320D"/>
    <w:rsid w:val="006F3333"/>
    <w:rsid w:val="006F3D4B"/>
    <w:rsid w:val="006F4219"/>
    <w:rsid w:val="006F4A34"/>
    <w:rsid w:val="006F4F0B"/>
    <w:rsid w:val="006F55BF"/>
    <w:rsid w:val="00700731"/>
    <w:rsid w:val="00701482"/>
    <w:rsid w:val="00703468"/>
    <w:rsid w:val="00703AB5"/>
    <w:rsid w:val="0070596E"/>
    <w:rsid w:val="00705C85"/>
    <w:rsid w:val="0070630D"/>
    <w:rsid w:val="007078FA"/>
    <w:rsid w:val="00707B10"/>
    <w:rsid w:val="0071110E"/>
    <w:rsid w:val="007116EE"/>
    <w:rsid w:val="007121CC"/>
    <w:rsid w:val="0071299C"/>
    <w:rsid w:val="00712C9A"/>
    <w:rsid w:val="0071349B"/>
    <w:rsid w:val="00713603"/>
    <w:rsid w:val="007139D8"/>
    <w:rsid w:val="007139F0"/>
    <w:rsid w:val="00713E11"/>
    <w:rsid w:val="00714DB0"/>
    <w:rsid w:val="0071557A"/>
    <w:rsid w:val="00716486"/>
    <w:rsid w:val="0071723B"/>
    <w:rsid w:val="00721D0B"/>
    <w:rsid w:val="00721D56"/>
    <w:rsid w:val="00722C70"/>
    <w:rsid w:val="007231A2"/>
    <w:rsid w:val="00723608"/>
    <w:rsid w:val="007245CA"/>
    <w:rsid w:val="00724AD8"/>
    <w:rsid w:val="00724B11"/>
    <w:rsid w:val="00724B1B"/>
    <w:rsid w:val="00724CB3"/>
    <w:rsid w:val="00727A1F"/>
    <w:rsid w:val="00727B06"/>
    <w:rsid w:val="007310EB"/>
    <w:rsid w:val="00731CB1"/>
    <w:rsid w:val="0073217C"/>
    <w:rsid w:val="007322D3"/>
    <w:rsid w:val="00732871"/>
    <w:rsid w:val="00735BE5"/>
    <w:rsid w:val="00736EED"/>
    <w:rsid w:val="00740089"/>
    <w:rsid w:val="00740E3A"/>
    <w:rsid w:val="00740FC1"/>
    <w:rsid w:val="007439AA"/>
    <w:rsid w:val="00744001"/>
    <w:rsid w:val="00744EFA"/>
    <w:rsid w:val="00745E7B"/>
    <w:rsid w:val="0074737E"/>
    <w:rsid w:val="0075044F"/>
    <w:rsid w:val="00750CE5"/>
    <w:rsid w:val="00750D7B"/>
    <w:rsid w:val="00751DB2"/>
    <w:rsid w:val="00752392"/>
    <w:rsid w:val="00752CBA"/>
    <w:rsid w:val="007530F1"/>
    <w:rsid w:val="00754F67"/>
    <w:rsid w:val="00755401"/>
    <w:rsid w:val="0075612F"/>
    <w:rsid w:val="00756A4F"/>
    <w:rsid w:val="0075749C"/>
    <w:rsid w:val="00757C04"/>
    <w:rsid w:val="007627C2"/>
    <w:rsid w:val="00762AE6"/>
    <w:rsid w:val="00762C3F"/>
    <w:rsid w:val="007634AB"/>
    <w:rsid w:val="00763760"/>
    <w:rsid w:val="00764811"/>
    <w:rsid w:val="00764DA5"/>
    <w:rsid w:val="007657F2"/>
    <w:rsid w:val="0076675A"/>
    <w:rsid w:val="0076731F"/>
    <w:rsid w:val="0076783E"/>
    <w:rsid w:val="007712B8"/>
    <w:rsid w:val="0077351C"/>
    <w:rsid w:val="00774A2E"/>
    <w:rsid w:val="00775D49"/>
    <w:rsid w:val="0077652D"/>
    <w:rsid w:val="007769AA"/>
    <w:rsid w:val="0077760A"/>
    <w:rsid w:val="00781001"/>
    <w:rsid w:val="00781FE1"/>
    <w:rsid w:val="00783680"/>
    <w:rsid w:val="00784F83"/>
    <w:rsid w:val="0078676F"/>
    <w:rsid w:val="00786EB0"/>
    <w:rsid w:val="00790A8E"/>
    <w:rsid w:val="00791070"/>
    <w:rsid w:val="00791803"/>
    <w:rsid w:val="00791BC6"/>
    <w:rsid w:val="0079270E"/>
    <w:rsid w:val="00794665"/>
    <w:rsid w:val="007946BC"/>
    <w:rsid w:val="00795163"/>
    <w:rsid w:val="0079578E"/>
    <w:rsid w:val="007A1265"/>
    <w:rsid w:val="007A1371"/>
    <w:rsid w:val="007A1536"/>
    <w:rsid w:val="007A1B58"/>
    <w:rsid w:val="007A2BA6"/>
    <w:rsid w:val="007A2D9A"/>
    <w:rsid w:val="007A39E1"/>
    <w:rsid w:val="007A3CF0"/>
    <w:rsid w:val="007A3FD8"/>
    <w:rsid w:val="007A4B14"/>
    <w:rsid w:val="007A4FD0"/>
    <w:rsid w:val="007A51B1"/>
    <w:rsid w:val="007A5A93"/>
    <w:rsid w:val="007A670C"/>
    <w:rsid w:val="007B0D33"/>
    <w:rsid w:val="007B1447"/>
    <w:rsid w:val="007B16D6"/>
    <w:rsid w:val="007B22A6"/>
    <w:rsid w:val="007B2E94"/>
    <w:rsid w:val="007B2F6E"/>
    <w:rsid w:val="007B30F2"/>
    <w:rsid w:val="007B404E"/>
    <w:rsid w:val="007B44AE"/>
    <w:rsid w:val="007B4537"/>
    <w:rsid w:val="007B486C"/>
    <w:rsid w:val="007B52E1"/>
    <w:rsid w:val="007B5DC2"/>
    <w:rsid w:val="007B7266"/>
    <w:rsid w:val="007C113F"/>
    <w:rsid w:val="007C1472"/>
    <w:rsid w:val="007C203C"/>
    <w:rsid w:val="007C20FF"/>
    <w:rsid w:val="007C2429"/>
    <w:rsid w:val="007C2616"/>
    <w:rsid w:val="007C29DD"/>
    <w:rsid w:val="007C41A1"/>
    <w:rsid w:val="007C41A9"/>
    <w:rsid w:val="007C41FC"/>
    <w:rsid w:val="007C470E"/>
    <w:rsid w:val="007C4E0E"/>
    <w:rsid w:val="007C5AB9"/>
    <w:rsid w:val="007C5BF0"/>
    <w:rsid w:val="007C7562"/>
    <w:rsid w:val="007C7801"/>
    <w:rsid w:val="007D1A23"/>
    <w:rsid w:val="007D33FE"/>
    <w:rsid w:val="007D38CC"/>
    <w:rsid w:val="007D395D"/>
    <w:rsid w:val="007D4D5D"/>
    <w:rsid w:val="007D5B86"/>
    <w:rsid w:val="007D60D5"/>
    <w:rsid w:val="007D63FA"/>
    <w:rsid w:val="007D63FB"/>
    <w:rsid w:val="007D779A"/>
    <w:rsid w:val="007D7924"/>
    <w:rsid w:val="007D7C7B"/>
    <w:rsid w:val="007E01CA"/>
    <w:rsid w:val="007E0634"/>
    <w:rsid w:val="007E235B"/>
    <w:rsid w:val="007E262B"/>
    <w:rsid w:val="007E371A"/>
    <w:rsid w:val="007E3720"/>
    <w:rsid w:val="007E37E2"/>
    <w:rsid w:val="007E3E67"/>
    <w:rsid w:val="007E6C82"/>
    <w:rsid w:val="007E7167"/>
    <w:rsid w:val="007E7245"/>
    <w:rsid w:val="007E7497"/>
    <w:rsid w:val="007F1ADC"/>
    <w:rsid w:val="007F227F"/>
    <w:rsid w:val="007F2C3D"/>
    <w:rsid w:val="007F2DB2"/>
    <w:rsid w:val="007F2E9F"/>
    <w:rsid w:val="007F4057"/>
    <w:rsid w:val="007F44EB"/>
    <w:rsid w:val="007F7990"/>
    <w:rsid w:val="007F7CFC"/>
    <w:rsid w:val="007F7D3E"/>
    <w:rsid w:val="007F7D9C"/>
    <w:rsid w:val="00801D86"/>
    <w:rsid w:val="008036FF"/>
    <w:rsid w:val="00804552"/>
    <w:rsid w:val="00804912"/>
    <w:rsid w:val="00804F44"/>
    <w:rsid w:val="008053C7"/>
    <w:rsid w:val="008054DA"/>
    <w:rsid w:val="00805958"/>
    <w:rsid w:val="00805D1D"/>
    <w:rsid w:val="00807ADB"/>
    <w:rsid w:val="00810730"/>
    <w:rsid w:val="00810819"/>
    <w:rsid w:val="00810B61"/>
    <w:rsid w:val="00810EE4"/>
    <w:rsid w:val="00811331"/>
    <w:rsid w:val="008129DB"/>
    <w:rsid w:val="00813CE7"/>
    <w:rsid w:val="00814022"/>
    <w:rsid w:val="00814573"/>
    <w:rsid w:val="00815E41"/>
    <w:rsid w:val="00815E72"/>
    <w:rsid w:val="00815FFF"/>
    <w:rsid w:val="00816115"/>
    <w:rsid w:val="0082016A"/>
    <w:rsid w:val="008211FE"/>
    <w:rsid w:val="008215F8"/>
    <w:rsid w:val="00823162"/>
    <w:rsid w:val="00823A5E"/>
    <w:rsid w:val="0082487D"/>
    <w:rsid w:val="00825008"/>
    <w:rsid w:val="0082543A"/>
    <w:rsid w:val="008256D9"/>
    <w:rsid w:val="00826604"/>
    <w:rsid w:val="00830A06"/>
    <w:rsid w:val="00831FAA"/>
    <w:rsid w:val="00832B0A"/>
    <w:rsid w:val="00833054"/>
    <w:rsid w:val="0083404D"/>
    <w:rsid w:val="008341CF"/>
    <w:rsid w:val="00834454"/>
    <w:rsid w:val="0083517E"/>
    <w:rsid w:val="00835555"/>
    <w:rsid w:val="0083593D"/>
    <w:rsid w:val="00835B51"/>
    <w:rsid w:val="00836724"/>
    <w:rsid w:val="00836B33"/>
    <w:rsid w:val="00836C04"/>
    <w:rsid w:val="008373DF"/>
    <w:rsid w:val="00841E0C"/>
    <w:rsid w:val="008428F9"/>
    <w:rsid w:val="008444B6"/>
    <w:rsid w:val="008459F7"/>
    <w:rsid w:val="00846B74"/>
    <w:rsid w:val="00846D2B"/>
    <w:rsid w:val="008474B9"/>
    <w:rsid w:val="0084771E"/>
    <w:rsid w:val="00847A10"/>
    <w:rsid w:val="00850825"/>
    <w:rsid w:val="008509B0"/>
    <w:rsid w:val="00850FD6"/>
    <w:rsid w:val="0085112F"/>
    <w:rsid w:val="00851652"/>
    <w:rsid w:val="00851E60"/>
    <w:rsid w:val="008543E2"/>
    <w:rsid w:val="00855940"/>
    <w:rsid w:val="00855AD4"/>
    <w:rsid w:val="00855DA5"/>
    <w:rsid w:val="008561BD"/>
    <w:rsid w:val="00856658"/>
    <w:rsid w:val="00860163"/>
    <w:rsid w:val="00861B92"/>
    <w:rsid w:val="00861BAE"/>
    <w:rsid w:val="00861C02"/>
    <w:rsid w:val="00862DF9"/>
    <w:rsid w:val="00863730"/>
    <w:rsid w:val="008654BE"/>
    <w:rsid w:val="008656B0"/>
    <w:rsid w:val="008658AB"/>
    <w:rsid w:val="00866D70"/>
    <w:rsid w:val="00867DFD"/>
    <w:rsid w:val="00870540"/>
    <w:rsid w:val="008707BB"/>
    <w:rsid w:val="00871C5A"/>
    <w:rsid w:val="00871D5A"/>
    <w:rsid w:val="00871E7C"/>
    <w:rsid w:val="008734A1"/>
    <w:rsid w:val="00873D19"/>
    <w:rsid w:val="00874230"/>
    <w:rsid w:val="008742B7"/>
    <w:rsid w:val="008759F9"/>
    <w:rsid w:val="00876310"/>
    <w:rsid w:val="00876315"/>
    <w:rsid w:val="00876957"/>
    <w:rsid w:val="00877A70"/>
    <w:rsid w:val="00880880"/>
    <w:rsid w:val="0088219D"/>
    <w:rsid w:val="00884149"/>
    <w:rsid w:val="008847AF"/>
    <w:rsid w:val="0088519E"/>
    <w:rsid w:val="00885B9C"/>
    <w:rsid w:val="00886A76"/>
    <w:rsid w:val="00887783"/>
    <w:rsid w:val="0089244A"/>
    <w:rsid w:val="008939B5"/>
    <w:rsid w:val="008939EE"/>
    <w:rsid w:val="00894141"/>
    <w:rsid w:val="00894259"/>
    <w:rsid w:val="00895997"/>
    <w:rsid w:val="00896FC7"/>
    <w:rsid w:val="00897A07"/>
    <w:rsid w:val="008A027E"/>
    <w:rsid w:val="008A098F"/>
    <w:rsid w:val="008A102A"/>
    <w:rsid w:val="008A1643"/>
    <w:rsid w:val="008A16D8"/>
    <w:rsid w:val="008A2F96"/>
    <w:rsid w:val="008A3128"/>
    <w:rsid w:val="008A50AB"/>
    <w:rsid w:val="008A5477"/>
    <w:rsid w:val="008A732F"/>
    <w:rsid w:val="008B04FB"/>
    <w:rsid w:val="008B09C3"/>
    <w:rsid w:val="008B16D1"/>
    <w:rsid w:val="008B1727"/>
    <w:rsid w:val="008B3C5F"/>
    <w:rsid w:val="008B5758"/>
    <w:rsid w:val="008B5D7C"/>
    <w:rsid w:val="008B5DF9"/>
    <w:rsid w:val="008C0178"/>
    <w:rsid w:val="008C025B"/>
    <w:rsid w:val="008C0A45"/>
    <w:rsid w:val="008C0FE9"/>
    <w:rsid w:val="008C27AF"/>
    <w:rsid w:val="008C4071"/>
    <w:rsid w:val="008C61EF"/>
    <w:rsid w:val="008D02AC"/>
    <w:rsid w:val="008D0A95"/>
    <w:rsid w:val="008D1762"/>
    <w:rsid w:val="008D1E26"/>
    <w:rsid w:val="008D1E7E"/>
    <w:rsid w:val="008D2AC1"/>
    <w:rsid w:val="008D30D1"/>
    <w:rsid w:val="008D3347"/>
    <w:rsid w:val="008D418B"/>
    <w:rsid w:val="008D499C"/>
    <w:rsid w:val="008D5289"/>
    <w:rsid w:val="008D6637"/>
    <w:rsid w:val="008E1250"/>
    <w:rsid w:val="008E4894"/>
    <w:rsid w:val="008E6696"/>
    <w:rsid w:val="008E6E9A"/>
    <w:rsid w:val="008E71BF"/>
    <w:rsid w:val="008E7A31"/>
    <w:rsid w:val="008E7D8C"/>
    <w:rsid w:val="008F16D4"/>
    <w:rsid w:val="008F1920"/>
    <w:rsid w:val="008F2258"/>
    <w:rsid w:val="008F23C9"/>
    <w:rsid w:val="008F2A50"/>
    <w:rsid w:val="008F4AD2"/>
    <w:rsid w:val="008F6619"/>
    <w:rsid w:val="008F73C0"/>
    <w:rsid w:val="00900E5E"/>
    <w:rsid w:val="00901118"/>
    <w:rsid w:val="0090128C"/>
    <w:rsid w:val="00904896"/>
    <w:rsid w:val="00904F8B"/>
    <w:rsid w:val="00905D70"/>
    <w:rsid w:val="0090621B"/>
    <w:rsid w:val="009068E1"/>
    <w:rsid w:val="00906BA9"/>
    <w:rsid w:val="00906C16"/>
    <w:rsid w:val="00907E34"/>
    <w:rsid w:val="00910913"/>
    <w:rsid w:val="00913550"/>
    <w:rsid w:val="00914223"/>
    <w:rsid w:val="0091624C"/>
    <w:rsid w:val="009165B6"/>
    <w:rsid w:val="00917C55"/>
    <w:rsid w:val="00917D70"/>
    <w:rsid w:val="009206A8"/>
    <w:rsid w:val="00920C1D"/>
    <w:rsid w:val="00920EA0"/>
    <w:rsid w:val="009222AC"/>
    <w:rsid w:val="00923A23"/>
    <w:rsid w:val="00923CBC"/>
    <w:rsid w:val="0092444C"/>
    <w:rsid w:val="009246C2"/>
    <w:rsid w:val="00924886"/>
    <w:rsid w:val="00925616"/>
    <w:rsid w:val="00925C7C"/>
    <w:rsid w:val="00926274"/>
    <w:rsid w:val="00926D61"/>
    <w:rsid w:val="0092759E"/>
    <w:rsid w:val="00927D17"/>
    <w:rsid w:val="009302ED"/>
    <w:rsid w:val="0093093D"/>
    <w:rsid w:val="00932965"/>
    <w:rsid w:val="00932A01"/>
    <w:rsid w:val="00932D33"/>
    <w:rsid w:val="00932F18"/>
    <w:rsid w:val="00933278"/>
    <w:rsid w:val="0093365B"/>
    <w:rsid w:val="009349A2"/>
    <w:rsid w:val="0093579E"/>
    <w:rsid w:val="00936A63"/>
    <w:rsid w:val="00937055"/>
    <w:rsid w:val="009372A4"/>
    <w:rsid w:val="009378AF"/>
    <w:rsid w:val="009422F0"/>
    <w:rsid w:val="0094340E"/>
    <w:rsid w:val="009434F0"/>
    <w:rsid w:val="00944C08"/>
    <w:rsid w:val="00944DD5"/>
    <w:rsid w:val="009450A0"/>
    <w:rsid w:val="009452B2"/>
    <w:rsid w:val="009459FF"/>
    <w:rsid w:val="00945DDB"/>
    <w:rsid w:val="0094687F"/>
    <w:rsid w:val="00946BF9"/>
    <w:rsid w:val="00947219"/>
    <w:rsid w:val="00950374"/>
    <w:rsid w:val="0095049C"/>
    <w:rsid w:val="00950556"/>
    <w:rsid w:val="00951244"/>
    <w:rsid w:val="00951985"/>
    <w:rsid w:val="00951EAE"/>
    <w:rsid w:val="00953AA1"/>
    <w:rsid w:val="00953E50"/>
    <w:rsid w:val="00956143"/>
    <w:rsid w:val="00956195"/>
    <w:rsid w:val="00957417"/>
    <w:rsid w:val="009603A1"/>
    <w:rsid w:val="009612AD"/>
    <w:rsid w:val="00961638"/>
    <w:rsid w:val="009627D3"/>
    <w:rsid w:val="00964A22"/>
    <w:rsid w:val="00964DDE"/>
    <w:rsid w:val="009655B7"/>
    <w:rsid w:val="009666B8"/>
    <w:rsid w:val="00966FBA"/>
    <w:rsid w:val="0097002E"/>
    <w:rsid w:val="0097045A"/>
    <w:rsid w:val="00970842"/>
    <w:rsid w:val="00970BFE"/>
    <w:rsid w:val="009722DC"/>
    <w:rsid w:val="0097261B"/>
    <w:rsid w:val="00972DB4"/>
    <w:rsid w:val="009733A8"/>
    <w:rsid w:val="00973B70"/>
    <w:rsid w:val="00974F1A"/>
    <w:rsid w:val="00977681"/>
    <w:rsid w:val="00977FD6"/>
    <w:rsid w:val="0098014E"/>
    <w:rsid w:val="009825F0"/>
    <w:rsid w:val="00982BEF"/>
    <w:rsid w:val="00986316"/>
    <w:rsid w:val="009865C4"/>
    <w:rsid w:val="0098661E"/>
    <w:rsid w:val="009873AD"/>
    <w:rsid w:val="00991B15"/>
    <w:rsid w:val="00992CED"/>
    <w:rsid w:val="009934BB"/>
    <w:rsid w:val="0099390D"/>
    <w:rsid w:val="00993996"/>
    <w:rsid w:val="00994123"/>
    <w:rsid w:val="009947D7"/>
    <w:rsid w:val="00994A6E"/>
    <w:rsid w:val="00995082"/>
    <w:rsid w:val="00997D57"/>
    <w:rsid w:val="00997EF2"/>
    <w:rsid w:val="009A0569"/>
    <w:rsid w:val="009A0BC7"/>
    <w:rsid w:val="009A102B"/>
    <w:rsid w:val="009A1A88"/>
    <w:rsid w:val="009A21E4"/>
    <w:rsid w:val="009A39FB"/>
    <w:rsid w:val="009A4601"/>
    <w:rsid w:val="009A4B38"/>
    <w:rsid w:val="009A513F"/>
    <w:rsid w:val="009A52EA"/>
    <w:rsid w:val="009A56D9"/>
    <w:rsid w:val="009A5A4A"/>
    <w:rsid w:val="009A7164"/>
    <w:rsid w:val="009A739D"/>
    <w:rsid w:val="009A748A"/>
    <w:rsid w:val="009B0BB0"/>
    <w:rsid w:val="009B0E6C"/>
    <w:rsid w:val="009B169D"/>
    <w:rsid w:val="009B33E5"/>
    <w:rsid w:val="009B3431"/>
    <w:rsid w:val="009B353A"/>
    <w:rsid w:val="009B458C"/>
    <w:rsid w:val="009B4C06"/>
    <w:rsid w:val="009B4C2A"/>
    <w:rsid w:val="009B5332"/>
    <w:rsid w:val="009B55D6"/>
    <w:rsid w:val="009B61E7"/>
    <w:rsid w:val="009B6F03"/>
    <w:rsid w:val="009B754A"/>
    <w:rsid w:val="009B7C2A"/>
    <w:rsid w:val="009C02D3"/>
    <w:rsid w:val="009C06AA"/>
    <w:rsid w:val="009C1557"/>
    <w:rsid w:val="009C1C68"/>
    <w:rsid w:val="009C5142"/>
    <w:rsid w:val="009C6D01"/>
    <w:rsid w:val="009C7ECB"/>
    <w:rsid w:val="009D127F"/>
    <w:rsid w:val="009D1465"/>
    <w:rsid w:val="009D2B50"/>
    <w:rsid w:val="009D301F"/>
    <w:rsid w:val="009D3304"/>
    <w:rsid w:val="009D3B2B"/>
    <w:rsid w:val="009D3D51"/>
    <w:rsid w:val="009D44F5"/>
    <w:rsid w:val="009D4614"/>
    <w:rsid w:val="009D46E3"/>
    <w:rsid w:val="009D554C"/>
    <w:rsid w:val="009D78E3"/>
    <w:rsid w:val="009D7D22"/>
    <w:rsid w:val="009E120F"/>
    <w:rsid w:val="009E270E"/>
    <w:rsid w:val="009E2B1C"/>
    <w:rsid w:val="009E3159"/>
    <w:rsid w:val="009E32AB"/>
    <w:rsid w:val="009E39B5"/>
    <w:rsid w:val="009E4839"/>
    <w:rsid w:val="009E7592"/>
    <w:rsid w:val="009F1283"/>
    <w:rsid w:val="009F1434"/>
    <w:rsid w:val="009F1D4C"/>
    <w:rsid w:val="009F21E0"/>
    <w:rsid w:val="009F3096"/>
    <w:rsid w:val="009F3CDD"/>
    <w:rsid w:val="009F3ED2"/>
    <w:rsid w:val="009F43F7"/>
    <w:rsid w:val="009F4519"/>
    <w:rsid w:val="009F4DD2"/>
    <w:rsid w:val="009F6125"/>
    <w:rsid w:val="009F7598"/>
    <w:rsid w:val="009F761D"/>
    <w:rsid w:val="009F7A9F"/>
    <w:rsid w:val="009F7B0B"/>
    <w:rsid w:val="00A00458"/>
    <w:rsid w:val="00A00F43"/>
    <w:rsid w:val="00A0194F"/>
    <w:rsid w:val="00A0213A"/>
    <w:rsid w:val="00A02468"/>
    <w:rsid w:val="00A0502A"/>
    <w:rsid w:val="00A05BFA"/>
    <w:rsid w:val="00A06B98"/>
    <w:rsid w:val="00A10755"/>
    <w:rsid w:val="00A11229"/>
    <w:rsid w:val="00A12002"/>
    <w:rsid w:val="00A122D3"/>
    <w:rsid w:val="00A123D2"/>
    <w:rsid w:val="00A1327C"/>
    <w:rsid w:val="00A13542"/>
    <w:rsid w:val="00A137F6"/>
    <w:rsid w:val="00A144B6"/>
    <w:rsid w:val="00A145A2"/>
    <w:rsid w:val="00A14975"/>
    <w:rsid w:val="00A153D2"/>
    <w:rsid w:val="00A1560E"/>
    <w:rsid w:val="00A15E71"/>
    <w:rsid w:val="00A178B7"/>
    <w:rsid w:val="00A20877"/>
    <w:rsid w:val="00A20EA2"/>
    <w:rsid w:val="00A21A2D"/>
    <w:rsid w:val="00A2254E"/>
    <w:rsid w:val="00A241F2"/>
    <w:rsid w:val="00A25063"/>
    <w:rsid w:val="00A255C0"/>
    <w:rsid w:val="00A26A1B"/>
    <w:rsid w:val="00A26AAA"/>
    <w:rsid w:val="00A27B0D"/>
    <w:rsid w:val="00A30C02"/>
    <w:rsid w:val="00A30D98"/>
    <w:rsid w:val="00A345A0"/>
    <w:rsid w:val="00A34CF0"/>
    <w:rsid w:val="00A35262"/>
    <w:rsid w:val="00A35979"/>
    <w:rsid w:val="00A35E7D"/>
    <w:rsid w:val="00A36154"/>
    <w:rsid w:val="00A362EB"/>
    <w:rsid w:val="00A374B9"/>
    <w:rsid w:val="00A41450"/>
    <w:rsid w:val="00A415D3"/>
    <w:rsid w:val="00A43149"/>
    <w:rsid w:val="00A43A14"/>
    <w:rsid w:val="00A44593"/>
    <w:rsid w:val="00A47235"/>
    <w:rsid w:val="00A50897"/>
    <w:rsid w:val="00A5227E"/>
    <w:rsid w:val="00A52C77"/>
    <w:rsid w:val="00A530DA"/>
    <w:rsid w:val="00A53962"/>
    <w:rsid w:val="00A5425A"/>
    <w:rsid w:val="00A56631"/>
    <w:rsid w:val="00A60681"/>
    <w:rsid w:val="00A6081E"/>
    <w:rsid w:val="00A61426"/>
    <w:rsid w:val="00A61C31"/>
    <w:rsid w:val="00A62F3B"/>
    <w:rsid w:val="00A637F2"/>
    <w:rsid w:val="00A63A4E"/>
    <w:rsid w:val="00A63AF8"/>
    <w:rsid w:val="00A65723"/>
    <w:rsid w:val="00A65735"/>
    <w:rsid w:val="00A66199"/>
    <w:rsid w:val="00A665B6"/>
    <w:rsid w:val="00A67CE7"/>
    <w:rsid w:val="00A67D53"/>
    <w:rsid w:val="00A7050F"/>
    <w:rsid w:val="00A709DB"/>
    <w:rsid w:val="00A715CC"/>
    <w:rsid w:val="00A7171F"/>
    <w:rsid w:val="00A72A06"/>
    <w:rsid w:val="00A72CD4"/>
    <w:rsid w:val="00A72D94"/>
    <w:rsid w:val="00A73DA8"/>
    <w:rsid w:val="00A74694"/>
    <w:rsid w:val="00A77355"/>
    <w:rsid w:val="00A77969"/>
    <w:rsid w:val="00A81D3B"/>
    <w:rsid w:val="00A81D97"/>
    <w:rsid w:val="00A831F5"/>
    <w:rsid w:val="00A8374F"/>
    <w:rsid w:val="00A83914"/>
    <w:rsid w:val="00A87839"/>
    <w:rsid w:val="00A879AF"/>
    <w:rsid w:val="00A87F70"/>
    <w:rsid w:val="00A91313"/>
    <w:rsid w:val="00A9219E"/>
    <w:rsid w:val="00A93294"/>
    <w:rsid w:val="00A93B7B"/>
    <w:rsid w:val="00A95241"/>
    <w:rsid w:val="00A96C79"/>
    <w:rsid w:val="00A96D47"/>
    <w:rsid w:val="00A97004"/>
    <w:rsid w:val="00A97C1A"/>
    <w:rsid w:val="00A97C1C"/>
    <w:rsid w:val="00AA05A9"/>
    <w:rsid w:val="00AA0BDF"/>
    <w:rsid w:val="00AA1571"/>
    <w:rsid w:val="00AA30F8"/>
    <w:rsid w:val="00AA40FB"/>
    <w:rsid w:val="00AA47C1"/>
    <w:rsid w:val="00AA4EDA"/>
    <w:rsid w:val="00AA51C5"/>
    <w:rsid w:val="00AA5469"/>
    <w:rsid w:val="00AA6189"/>
    <w:rsid w:val="00AA6AD0"/>
    <w:rsid w:val="00AA6F6B"/>
    <w:rsid w:val="00AA7ACD"/>
    <w:rsid w:val="00AB0D51"/>
    <w:rsid w:val="00AB16D4"/>
    <w:rsid w:val="00AB22AF"/>
    <w:rsid w:val="00AB27D5"/>
    <w:rsid w:val="00AB2801"/>
    <w:rsid w:val="00AB3A59"/>
    <w:rsid w:val="00AB4647"/>
    <w:rsid w:val="00AB4AFE"/>
    <w:rsid w:val="00AB578C"/>
    <w:rsid w:val="00AB5DAD"/>
    <w:rsid w:val="00AB6853"/>
    <w:rsid w:val="00AB6E9B"/>
    <w:rsid w:val="00AC0274"/>
    <w:rsid w:val="00AC19A5"/>
    <w:rsid w:val="00AC1BFD"/>
    <w:rsid w:val="00AC20CB"/>
    <w:rsid w:val="00AC34E6"/>
    <w:rsid w:val="00AC3A8B"/>
    <w:rsid w:val="00AC4809"/>
    <w:rsid w:val="00AC5A8B"/>
    <w:rsid w:val="00AC7CA9"/>
    <w:rsid w:val="00AC7D10"/>
    <w:rsid w:val="00AD0D4E"/>
    <w:rsid w:val="00AD0E4F"/>
    <w:rsid w:val="00AD11D5"/>
    <w:rsid w:val="00AD17E7"/>
    <w:rsid w:val="00AD36FA"/>
    <w:rsid w:val="00AD3955"/>
    <w:rsid w:val="00AD3BCF"/>
    <w:rsid w:val="00AD5A9F"/>
    <w:rsid w:val="00AD6658"/>
    <w:rsid w:val="00AE0F2E"/>
    <w:rsid w:val="00AE131A"/>
    <w:rsid w:val="00AE1957"/>
    <w:rsid w:val="00AE1A02"/>
    <w:rsid w:val="00AE228A"/>
    <w:rsid w:val="00AE247C"/>
    <w:rsid w:val="00AE3110"/>
    <w:rsid w:val="00AE31D7"/>
    <w:rsid w:val="00AE3309"/>
    <w:rsid w:val="00AE3BBF"/>
    <w:rsid w:val="00AE4122"/>
    <w:rsid w:val="00AE5303"/>
    <w:rsid w:val="00AE53D2"/>
    <w:rsid w:val="00AE5680"/>
    <w:rsid w:val="00AE649B"/>
    <w:rsid w:val="00AE6957"/>
    <w:rsid w:val="00AE7322"/>
    <w:rsid w:val="00AF0F7F"/>
    <w:rsid w:val="00AF276B"/>
    <w:rsid w:val="00AF2801"/>
    <w:rsid w:val="00AF2B0E"/>
    <w:rsid w:val="00AF2C78"/>
    <w:rsid w:val="00AF6A5A"/>
    <w:rsid w:val="00AF72B3"/>
    <w:rsid w:val="00AF77CE"/>
    <w:rsid w:val="00AF79B6"/>
    <w:rsid w:val="00B003A8"/>
    <w:rsid w:val="00B034A5"/>
    <w:rsid w:val="00B03E8C"/>
    <w:rsid w:val="00B04D29"/>
    <w:rsid w:val="00B053F7"/>
    <w:rsid w:val="00B06307"/>
    <w:rsid w:val="00B07C8A"/>
    <w:rsid w:val="00B10C9F"/>
    <w:rsid w:val="00B11722"/>
    <w:rsid w:val="00B11B10"/>
    <w:rsid w:val="00B125DC"/>
    <w:rsid w:val="00B1387E"/>
    <w:rsid w:val="00B14BA8"/>
    <w:rsid w:val="00B165EF"/>
    <w:rsid w:val="00B174CE"/>
    <w:rsid w:val="00B17BAC"/>
    <w:rsid w:val="00B2125B"/>
    <w:rsid w:val="00B2296C"/>
    <w:rsid w:val="00B240D2"/>
    <w:rsid w:val="00B240EB"/>
    <w:rsid w:val="00B24AA8"/>
    <w:rsid w:val="00B25471"/>
    <w:rsid w:val="00B25B73"/>
    <w:rsid w:val="00B26CF4"/>
    <w:rsid w:val="00B26D87"/>
    <w:rsid w:val="00B2750E"/>
    <w:rsid w:val="00B275A6"/>
    <w:rsid w:val="00B2793D"/>
    <w:rsid w:val="00B308DE"/>
    <w:rsid w:val="00B323E1"/>
    <w:rsid w:val="00B32727"/>
    <w:rsid w:val="00B32F4A"/>
    <w:rsid w:val="00B35452"/>
    <w:rsid w:val="00B35633"/>
    <w:rsid w:val="00B4001A"/>
    <w:rsid w:val="00B40860"/>
    <w:rsid w:val="00B411DD"/>
    <w:rsid w:val="00B41BF6"/>
    <w:rsid w:val="00B43B0C"/>
    <w:rsid w:val="00B44779"/>
    <w:rsid w:val="00B46087"/>
    <w:rsid w:val="00B50F2E"/>
    <w:rsid w:val="00B516DA"/>
    <w:rsid w:val="00B535D0"/>
    <w:rsid w:val="00B55B89"/>
    <w:rsid w:val="00B560C5"/>
    <w:rsid w:val="00B5688F"/>
    <w:rsid w:val="00B56A3D"/>
    <w:rsid w:val="00B6057F"/>
    <w:rsid w:val="00B60B11"/>
    <w:rsid w:val="00B612E5"/>
    <w:rsid w:val="00B61528"/>
    <w:rsid w:val="00B61EFB"/>
    <w:rsid w:val="00B621B1"/>
    <w:rsid w:val="00B63D60"/>
    <w:rsid w:val="00B65887"/>
    <w:rsid w:val="00B65A66"/>
    <w:rsid w:val="00B6735B"/>
    <w:rsid w:val="00B6786D"/>
    <w:rsid w:val="00B71487"/>
    <w:rsid w:val="00B72282"/>
    <w:rsid w:val="00B72485"/>
    <w:rsid w:val="00B7260C"/>
    <w:rsid w:val="00B738B3"/>
    <w:rsid w:val="00B74304"/>
    <w:rsid w:val="00B7433F"/>
    <w:rsid w:val="00B74E14"/>
    <w:rsid w:val="00B75618"/>
    <w:rsid w:val="00B76995"/>
    <w:rsid w:val="00B769D3"/>
    <w:rsid w:val="00B771F5"/>
    <w:rsid w:val="00B77A64"/>
    <w:rsid w:val="00B77B4B"/>
    <w:rsid w:val="00B80D65"/>
    <w:rsid w:val="00B81D76"/>
    <w:rsid w:val="00B828DD"/>
    <w:rsid w:val="00B82BDE"/>
    <w:rsid w:val="00B83051"/>
    <w:rsid w:val="00B83886"/>
    <w:rsid w:val="00B841F7"/>
    <w:rsid w:val="00B84E24"/>
    <w:rsid w:val="00B8581A"/>
    <w:rsid w:val="00B86111"/>
    <w:rsid w:val="00B866C3"/>
    <w:rsid w:val="00B86D55"/>
    <w:rsid w:val="00B9064F"/>
    <w:rsid w:val="00B9092E"/>
    <w:rsid w:val="00B92230"/>
    <w:rsid w:val="00B92282"/>
    <w:rsid w:val="00B93C4D"/>
    <w:rsid w:val="00B956CF"/>
    <w:rsid w:val="00BA0C2B"/>
    <w:rsid w:val="00BA116C"/>
    <w:rsid w:val="00BA1727"/>
    <w:rsid w:val="00BA1B68"/>
    <w:rsid w:val="00BA1C48"/>
    <w:rsid w:val="00BA21B8"/>
    <w:rsid w:val="00BA2EF2"/>
    <w:rsid w:val="00BA4B42"/>
    <w:rsid w:val="00BA4CCB"/>
    <w:rsid w:val="00BA52EE"/>
    <w:rsid w:val="00BA6A34"/>
    <w:rsid w:val="00BA6EF9"/>
    <w:rsid w:val="00BA7032"/>
    <w:rsid w:val="00BA70BA"/>
    <w:rsid w:val="00BA7749"/>
    <w:rsid w:val="00BA7C07"/>
    <w:rsid w:val="00BB02E2"/>
    <w:rsid w:val="00BB0C33"/>
    <w:rsid w:val="00BB0FD7"/>
    <w:rsid w:val="00BB11FD"/>
    <w:rsid w:val="00BB2279"/>
    <w:rsid w:val="00BB2714"/>
    <w:rsid w:val="00BB54C3"/>
    <w:rsid w:val="00BB562C"/>
    <w:rsid w:val="00BB5D2D"/>
    <w:rsid w:val="00BB6211"/>
    <w:rsid w:val="00BB7666"/>
    <w:rsid w:val="00BC1813"/>
    <w:rsid w:val="00BC189F"/>
    <w:rsid w:val="00BC1FF2"/>
    <w:rsid w:val="00BC36EA"/>
    <w:rsid w:val="00BC3830"/>
    <w:rsid w:val="00BC49A7"/>
    <w:rsid w:val="00BC61B0"/>
    <w:rsid w:val="00BC64DE"/>
    <w:rsid w:val="00BC678B"/>
    <w:rsid w:val="00BC67FC"/>
    <w:rsid w:val="00BC69D2"/>
    <w:rsid w:val="00BC72BE"/>
    <w:rsid w:val="00BC74E0"/>
    <w:rsid w:val="00BC7CFA"/>
    <w:rsid w:val="00BC7D9C"/>
    <w:rsid w:val="00BD22BD"/>
    <w:rsid w:val="00BD2728"/>
    <w:rsid w:val="00BD355B"/>
    <w:rsid w:val="00BD42A0"/>
    <w:rsid w:val="00BD48E9"/>
    <w:rsid w:val="00BD4F61"/>
    <w:rsid w:val="00BD7866"/>
    <w:rsid w:val="00BD7F41"/>
    <w:rsid w:val="00BE0F05"/>
    <w:rsid w:val="00BE118B"/>
    <w:rsid w:val="00BE1482"/>
    <w:rsid w:val="00BE1D3D"/>
    <w:rsid w:val="00BE330A"/>
    <w:rsid w:val="00BE373A"/>
    <w:rsid w:val="00BE5A0A"/>
    <w:rsid w:val="00BE6364"/>
    <w:rsid w:val="00BE6AEF"/>
    <w:rsid w:val="00BE6F06"/>
    <w:rsid w:val="00BE70C2"/>
    <w:rsid w:val="00BE741F"/>
    <w:rsid w:val="00BF03D9"/>
    <w:rsid w:val="00BF04CD"/>
    <w:rsid w:val="00BF0E9A"/>
    <w:rsid w:val="00BF1396"/>
    <w:rsid w:val="00BF27C3"/>
    <w:rsid w:val="00BF3330"/>
    <w:rsid w:val="00BF3C0B"/>
    <w:rsid w:val="00BF492D"/>
    <w:rsid w:val="00BF67A9"/>
    <w:rsid w:val="00BF725E"/>
    <w:rsid w:val="00C0031B"/>
    <w:rsid w:val="00C00651"/>
    <w:rsid w:val="00C009BB"/>
    <w:rsid w:val="00C0140B"/>
    <w:rsid w:val="00C01845"/>
    <w:rsid w:val="00C02233"/>
    <w:rsid w:val="00C028FD"/>
    <w:rsid w:val="00C034E1"/>
    <w:rsid w:val="00C077AE"/>
    <w:rsid w:val="00C07801"/>
    <w:rsid w:val="00C1025E"/>
    <w:rsid w:val="00C114B1"/>
    <w:rsid w:val="00C11575"/>
    <w:rsid w:val="00C11B91"/>
    <w:rsid w:val="00C12650"/>
    <w:rsid w:val="00C12948"/>
    <w:rsid w:val="00C12C87"/>
    <w:rsid w:val="00C12D63"/>
    <w:rsid w:val="00C1398C"/>
    <w:rsid w:val="00C14D34"/>
    <w:rsid w:val="00C151BC"/>
    <w:rsid w:val="00C15A1A"/>
    <w:rsid w:val="00C15A87"/>
    <w:rsid w:val="00C15DF6"/>
    <w:rsid w:val="00C16E36"/>
    <w:rsid w:val="00C17BC7"/>
    <w:rsid w:val="00C17D01"/>
    <w:rsid w:val="00C20301"/>
    <w:rsid w:val="00C21303"/>
    <w:rsid w:val="00C240D9"/>
    <w:rsid w:val="00C24C9D"/>
    <w:rsid w:val="00C24F7A"/>
    <w:rsid w:val="00C25502"/>
    <w:rsid w:val="00C26DB1"/>
    <w:rsid w:val="00C275A4"/>
    <w:rsid w:val="00C27CDA"/>
    <w:rsid w:val="00C27D8C"/>
    <w:rsid w:val="00C27DE4"/>
    <w:rsid w:val="00C31641"/>
    <w:rsid w:val="00C31A4D"/>
    <w:rsid w:val="00C3282C"/>
    <w:rsid w:val="00C32C5E"/>
    <w:rsid w:val="00C33186"/>
    <w:rsid w:val="00C3324D"/>
    <w:rsid w:val="00C33546"/>
    <w:rsid w:val="00C34593"/>
    <w:rsid w:val="00C346B9"/>
    <w:rsid w:val="00C36D8A"/>
    <w:rsid w:val="00C370AE"/>
    <w:rsid w:val="00C375B0"/>
    <w:rsid w:val="00C41815"/>
    <w:rsid w:val="00C44053"/>
    <w:rsid w:val="00C455D8"/>
    <w:rsid w:val="00C45CD9"/>
    <w:rsid w:val="00C46446"/>
    <w:rsid w:val="00C46D04"/>
    <w:rsid w:val="00C46E81"/>
    <w:rsid w:val="00C50E4C"/>
    <w:rsid w:val="00C51B84"/>
    <w:rsid w:val="00C523C3"/>
    <w:rsid w:val="00C5282A"/>
    <w:rsid w:val="00C52ACA"/>
    <w:rsid w:val="00C52F04"/>
    <w:rsid w:val="00C53D3E"/>
    <w:rsid w:val="00C54199"/>
    <w:rsid w:val="00C55C78"/>
    <w:rsid w:val="00C56450"/>
    <w:rsid w:val="00C5689A"/>
    <w:rsid w:val="00C5797F"/>
    <w:rsid w:val="00C60C8E"/>
    <w:rsid w:val="00C61069"/>
    <w:rsid w:val="00C61454"/>
    <w:rsid w:val="00C62014"/>
    <w:rsid w:val="00C62732"/>
    <w:rsid w:val="00C62E41"/>
    <w:rsid w:val="00C633F0"/>
    <w:rsid w:val="00C63862"/>
    <w:rsid w:val="00C64D03"/>
    <w:rsid w:val="00C669F1"/>
    <w:rsid w:val="00C70075"/>
    <w:rsid w:val="00C71E18"/>
    <w:rsid w:val="00C720A4"/>
    <w:rsid w:val="00C7349F"/>
    <w:rsid w:val="00C74F99"/>
    <w:rsid w:val="00C761A1"/>
    <w:rsid w:val="00C76285"/>
    <w:rsid w:val="00C77B5D"/>
    <w:rsid w:val="00C80F3F"/>
    <w:rsid w:val="00C81160"/>
    <w:rsid w:val="00C8208C"/>
    <w:rsid w:val="00C820AC"/>
    <w:rsid w:val="00C82930"/>
    <w:rsid w:val="00C84E62"/>
    <w:rsid w:val="00C85D3F"/>
    <w:rsid w:val="00C861A3"/>
    <w:rsid w:val="00C86F79"/>
    <w:rsid w:val="00C87409"/>
    <w:rsid w:val="00C8741B"/>
    <w:rsid w:val="00C9007C"/>
    <w:rsid w:val="00C9027F"/>
    <w:rsid w:val="00C917C8"/>
    <w:rsid w:val="00C91C51"/>
    <w:rsid w:val="00C920FE"/>
    <w:rsid w:val="00C92835"/>
    <w:rsid w:val="00C92A99"/>
    <w:rsid w:val="00C92C6D"/>
    <w:rsid w:val="00C93580"/>
    <w:rsid w:val="00C93CD9"/>
    <w:rsid w:val="00C94AEE"/>
    <w:rsid w:val="00C94E99"/>
    <w:rsid w:val="00C94F08"/>
    <w:rsid w:val="00C95571"/>
    <w:rsid w:val="00C95B59"/>
    <w:rsid w:val="00C966C8"/>
    <w:rsid w:val="00C96DB2"/>
    <w:rsid w:val="00C96FD1"/>
    <w:rsid w:val="00C97EAB"/>
    <w:rsid w:val="00CA0A26"/>
    <w:rsid w:val="00CA2DA7"/>
    <w:rsid w:val="00CA3BAA"/>
    <w:rsid w:val="00CA3C59"/>
    <w:rsid w:val="00CA5C77"/>
    <w:rsid w:val="00CA6405"/>
    <w:rsid w:val="00CA6512"/>
    <w:rsid w:val="00CA6B97"/>
    <w:rsid w:val="00CA6CDF"/>
    <w:rsid w:val="00CA6D4B"/>
    <w:rsid w:val="00CA72A6"/>
    <w:rsid w:val="00CA77B5"/>
    <w:rsid w:val="00CB0AEC"/>
    <w:rsid w:val="00CB1771"/>
    <w:rsid w:val="00CB4753"/>
    <w:rsid w:val="00CB57F4"/>
    <w:rsid w:val="00CB5E75"/>
    <w:rsid w:val="00CB6FE9"/>
    <w:rsid w:val="00CB781D"/>
    <w:rsid w:val="00CB7FB5"/>
    <w:rsid w:val="00CC0318"/>
    <w:rsid w:val="00CC1927"/>
    <w:rsid w:val="00CC21BA"/>
    <w:rsid w:val="00CC3379"/>
    <w:rsid w:val="00CC371C"/>
    <w:rsid w:val="00CC4C9F"/>
    <w:rsid w:val="00CC4E2C"/>
    <w:rsid w:val="00CC551E"/>
    <w:rsid w:val="00CC6934"/>
    <w:rsid w:val="00CC72AE"/>
    <w:rsid w:val="00CC74A3"/>
    <w:rsid w:val="00CD0428"/>
    <w:rsid w:val="00CD222D"/>
    <w:rsid w:val="00CD24C6"/>
    <w:rsid w:val="00CD2862"/>
    <w:rsid w:val="00CD2F1E"/>
    <w:rsid w:val="00CD61CD"/>
    <w:rsid w:val="00CD6482"/>
    <w:rsid w:val="00CD74D9"/>
    <w:rsid w:val="00CE0DAE"/>
    <w:rsid w:val="00CE13F5"/>
    <w:rsid w:val="00CE263A"/>
    <w:rsid w:val="00CE28E1"/>
    <w:rsid w:val="00CE3320"/>
    <w:rsid w:val="00CE4906"/>
    <w:rsid w:val="00CE4B11"/>
    <w:rsid w:val="00CE53D7"/>
    <w:rsid w:val="00CE5884"/>
    <w:rsid w:val="00CE6B8F"/>
    <w:rsid w:val="00CE6FD2"/>
    <w:rsid w:val="00CF0167"/>
    <w:rsid w:val="00CF0B8B"/>
    <w:rsid w:val="00CF0D94"/>
    <w:rsid w:val="00CF187D"/>
    <w:rsid w:val="00CF1D24"/>
    <w:rsid w:val="00CF1DF2"/>
    <w:rsid w:val="00CF3E37"/>
    <w:rsid w:val="00CF457A"/>
    <w:rsid w:val="00CF51CA"/>
    <w:rsid w:val="00CF51FD"/>
    <w:rsid w:val="00CF5C5D"/>
    <w:rsid w:val="00CF6479"/>
    <w:rsid w:val="00CF6D0E"/>
    <w:rsid w:val="00D00286"/>
    <w:rsid w:val="00D00BA1"/>
    <w:rsid w:val="00D01620"/>
    <w:rsid w:val="00D027F4"/>
    <w:rsid w:val="00D02803"/>
    <w:rsid w:val="00D0285F"/>
    <w:rsid w:val="00D037B6"/>
    <w:rsid w:val="00D0383A"/>
    <w:rsid w:val="00D0421B"/>
    <w:rsid w:val="00D04286"/>
    <w:rsid w:val="00D0582D"/>
    <w:rsid w:val="00D05A52"/>
    <w:rsid w:val="00D05FB8"/>
    <w:rsid w:val="00D07B83"/>
    <w:rsid w:val="00D07D78"/>
    <w:rsid w:val="00D11592"/>
    <w:rsid w:val="00D12384"/>
    <w:rsid w:val="00D13885"/>
    <w:rsid w:val="00D140F7"/>
    <w:rsid w:val="00D14758"/>
    <w:rsid w:val="00D153BF"/>
    <w:rsid w:val="00D15E18"/>
    <w:rsid w:val="00D160F9"/>
    <w:rsid w:val="00D161D3"/>
    <w:rsid w:val="00D205C7"/>
    <w:rsid w:val="00D225D6"/>
    <w:rsid w:val="00D24AFD"/>
    <w:rsid w:val="00D24C78"/>
    <w:rsid w:val="00D25076"/>
    <w:rsid w:val="00D25674"/>
    <w:rsid w:val="00D25679"/>
    <w:rsid w:val="00D25D41"/>
    <w:rsid w:val="00D27817"/>
    <w:rsid w:val="00D32CE0"/>
    <w:rsid w:val="00D330DB"/>
    <w:rsid w:val="00D33885"/>
    <w:rsid w:val="00D352FA"/>
    <w:rsid w:val="00D35658"/>
    <w:rsid w:val="00D3671B"/>
    <w:rsid w:val="00D37868"/>
    <w:rsid w:val="00D37C19"/>
    <w:rsid w:val="00D401E1"/>
    <w:rsid w:val="00D41E2E"/>
    <w:rsid w:val="00D45119"/>
    <w:rsid w:val="00D45DC0"/>
    <w:rsid w:val="00D4716C"/>
    <w:rsid w:val="00D47D62"/>
    <w:rsid w:val="00D5068C"/>
    <w:rsid w:val="00D50E2E"/>
    <w:rsid w:val="00D5138D"/>
    <w:rsid w:val="00D51AA9"/>
    <w:rsid w:val="00D52827"/>
    <w:rsid w:val="00D55CBA"/>
    <w:rsid w:val="00D56CC8"/>
    <w:rsid w:val="00D57331"/>
    <w:rsid w:val="00D57766"/>
    <w:rsid w:val="00D5794D"/>
    <w:rsid w:val="00D6105A"/>
    <w:rsid w:val="00D61DFF"/>
    <w:rsid w:val="00D621D2"/>
    <w:rsid w:val="00D62ADF"/>
    <w:rsid w:val="00D64756"/>
    <w:rsid w:val="00D64F3F"/>
    <w:rsid w:val="00D654BD"/>
    <w:rsid w:val="00D65DBD"/>
    <w:rsid w:val="00D6631F"/>
    <w:rsid w:val="00D67922"/>
    <w:rsid w:val="00D728CE"/>
    <w:rsid w:val="00D729D3"/>
    <w:rsid w:val="00D73885"/>
    <w:rsid w:val="00D7394B"/>
    <w:rsid w:val="00D7544F"/>
    <w:rsid w:val="00D75EF7"/>
    <w:rsid w:val="00D77EE6"/>
    <w:rsid w:val="00D80F6A"/>
    <w:rsid w:val="00D81141"/>
    <w:rsid w:val="00D8164A"/>
    <w:rsid w:val="00D81652"/>
    <w:rsid w:val="00D82185"/>
    <w:rsid w:val="00D8479C"/>
    <w:rsid w:val="00D865EC"/>
    <w:rsid w:val="00D86623"/>
    <w:rsid w:val="00D8772E"/>
    <w:rsid w:val="00D87FCA"/>
    <w:rsid w:val="00D90C3C"/>
    <w:rsid w:val="00D91046"/>
    <w:rsid w:val="00D917FA"/>
    <w:rsid w:val="00D923F7"/>
    <w:rsid w:val="00D93027"/>
    <w:rsid w:val="00D937A7"/>
    <w:rsid w:val="00D93AF9"/>
    <w:rsid w:val="00D93CF2"/>
    <w:rsid w:val="00D94AB5"/>
    <w:rsid w:val="00D94C94"/>
    <w:rsid w:val="00D94DB1"/>
    <w:rsid w:val="00D94FE1"/>
    <w:rsid w:val="00D957EB"/>
    <w:rsid w:val="00D95ADE"/>
    <w:rsid w:val="00D96E3B"/>
    <w:rsid w:val="00DA0A03"/>
    <w:rsid w:val="00DA1D4B"/>
    <w:rsid w:val="00DA3A95"/>
    <w:rsid w:val="00DA3BA0"/>
    <w:rsid w:val="00DA60C5"/>
    <w:rsid w:val="00DA6F5C"/>
    <w:rsid w:val="00DA755F"/>
    <w:rsid w:val="00DA760E"/>
    <w:rsid w:val="00DB0B15"/>
    <w:rsid w:val="00DB0D08"/>
    <w:rsid w:val="00DB0DAF"/>
    <w:rsid w:val="00DB125E"/>
    <w:rsid w:val="00DB1962"/>
    <w:rsid w:val="00DB1CF9"/>
    <w:rsid w:val="00DB4F01"/>
    <w:rsid w:val="00DB5181"/>
    <w:rsid w:val="00DB5877"/>
    <w:rsid w:val="00DB6CC3"/>
    <w:rsid w:val="00DB6D21"/>
    <w:rsid w:val="00DB6F23"/>
    <w:rsid w:val="00DC1076"/>
    <w:rsid w:val="00DC22BD"/>
    <w:rsid w:val="00DC4654"/>
    <w:rsid w:val="00DC697B"/>
    <w:rsid w:val="00DD0D13"/>
    <w:rsid w:val="00DD1192"/>
    <w:rsid w:val="00DD2E1B"/>
    <w:rsid w:val="00DD3706"/>
    <w:rsid w:val="00DD3EE8"/>
    <w:rsid w:val="00DD409F"/>
    <w:rsid w:val="00DD4415"/>
    <w:rsid w:val="00DD44E7"/>
    <w:rsid w:val="00DD4717"/>
    <w:rsid w:val="00DD48C5"/>
    <w:rsid w:val="00DD4914"/>
    <w:rsid w:val="00DD4928"/>
    <w:rsid w:val="00DD4EC2"/>
    <w:rsid w:val="00DD5EDB"/>
    <w:rsid w:val="00DD6C1F"/>
    <w:rsid w:val="00DD79B9"/>
    <w:rsid w:val="00DD7B86"/>
    <w:rsid w:val="00DE0220"/>
    <w:rsid w:val="00DE1F82"/>
    <w:rsid w:val="00DE2252"/>
    <w:rsid w:val="00DE27BA"/>
    <w:rsid w:val="00DE2932"/>
    <w:rsid w:val="00DE2F85"/>
    <w:rsid w:val="00DE2FE6"/>
    <w:rsid w:val="00DE47A8"/>
    <w:rsid w:val="00DE4D53"/>
    <w:rsid w:val="00DE579A"/>
    <w:rsid w:val="00DE582E"/>
    <w:rsid w:val="00DE6323"/>
    <w:rsid w:val="00DE63F2"/>
    <w:rsid w:val="00DE6D25"/>
    <w:rsid w:val="00DE78A3"/>
    <w:rsid w:val="00DE7956"/>
    <w:rsid w:val="00DF25ED"/>
    <w:rsid w:val="00DF27D8"/>
    <w:rsid w:val="00DF27DD"/>
    <w:rsid w:val="00DF2CEE"/>
    <w:rsid w:val="00DF2DFF"/>
    <w:rsid w:val="00DF7389"/>
    <w:rsid w:val="00E007BB"/>
    <w:rsid w:val="00E01C5A"/>
    <w:rsid w:val="00E0206E"/>
    <w:rsid w:val="00E02738"/>
    <w:rsid w:val="00E02A87"/>
    <w:rsid w:val="00E03B50"/>
    <w:rsid w:val="00E063B0"/>
    <w:rsid w:val="00E0696F"/>
    <w:rsid w:val="00E069BD"/>
    <w:rsid w:val="00E06B29"/>
    <w:rsid w:val="00E10064"/>
    <w:rsid w:val="00E10C6E"/>
    <w:rsid w:val="00E12674"/>
    <w:rsid w:val="00E13185"/>
    <w:rsid w:val="00E139DE"/>
    <w:rsid w:val="00E14C00"/>
    <w:rsid w:val="00E15473"/>
    <w:rsid w:val="00E15FA7"/>
    <w:rsid w:val="00E17585"/>
    <w:rsid w:val="00E21310"/>
    <w:rsid w:val="00E21BCA"/>
    <w:rsid w:val="00E21C5E"/>
    <w:rsid w:val="00E21F63"/>
    <w:rsid w:val="00E2431A"/>
    <w:rsid w:val="00E24396"/>
    <w:rsid w:val="00E248AC"/>
    <w:rsid w:val="00E24F50"/>
    <w:rsid w:val="00E262C7"/>
    <w:rsid w:val="00E30E84"/>
    <w:rsid w:val="00E30F00"/>
    <w:rsid w:val="00E310A1"/>
    <w:rsid w:val="00E312D2"/>
    <w:rsid w:val="00E31932"/>
    <w:rsid w:val="00E32506"/>
    <w:rsid w:val="00E32F7C"/>
    <w:rsid w:val="00E33735"/>
    <w:rsid w:val="00E34957"/>
    <w:rsid w:val="00E351FD"/>
    <w:rsid w:val="00E35C43"/>
    <w:rsid w:val="00E36D3F"/>
    <w:rsid w:val="00E36E62"/>
    <w:rsid w:val="00E372A4"/>
    <w:rsid w:val="00E413A5"/>
    <w:rsid w:val="00E429C9"/>
    <w:rsid w:val="00E42E6C"/>
    <w:rsid w:val="00E42FFE"/>
    <w:rsid w:val="00E43FE4"/>
    <w:rsid w:val="00E44252"/>
    <w:rsid w:val="00E44AB9"/>
    <w:rsid w:val="00E453E5"/>
    <w:rsid w:val="00E45FCB"/>
    <w:rsid w:val="00E46700"/>
    <w:rsid w:val="00E468A8"/>
    <w:rsid w:val="00E47C42"/>
    <w:rsid w:val="00E50ABA"/>
    <w:rsid w:val="00E5173A"/>
    <w:rsid w:val="00E51FC9"/>
    <w:rsid w:val="00E52BD5"/>
    <w:rsid w:val="00E53DC9"/>
    <w:rsid w:val="00E54ADF"/>
    <w:rsid w:val="00E55E46"/>
    <w:rsid w:val="00E5732B"/>
    <w:rsid w:val="00E5771B"/>
    <w:rsid w:val="00E6061E"/>
    <w:rsid w:val="00E61192"/>
    <w:rsid w:val="00E61AF0"/>
    <w:rsid w:val="00E61B80"/>
    <w:rsid w:val="00E623ED"/>
    <w:rsid w:val="00E62BF9"/>
    <w:rsid w:val="00E64B95"/>
    <w:rsid w:val="00E64DAD"/>
    <w:rsid w:val="00E70771"/>
    <w:rsid w:val="00E70F10"/>
    <w:rsid w:val="00E712FD"/>
    <w:rsid w:val="00E71967"/>
    <w:rsid w:val="00E71B6C"/>
    <w:rsid w:val="00E71BA8"/>
    <w:rsid w:val="00E71CB0"/>
    <w:rsid w:val="00E72312"/>
    <w:rsid w:val="00E748D7"/>
    <w:rsid w:val="00E75042"/>
    <w:rsid w:val="00E75418"/>
    <w:rsid w:val="00E76596"/>
    <w:rsid w:val="00E7695B"/>
    <w:rsid w:val="00E7754D"/>
    <w:rsid w:val="00E800B9"/>
    <w:rsid w:val="00E803AE"/>
    <w:rsid w:val="00E829E0"/>
    <w:rsid w:val="00E82B70"/>
    <w:rsid w:val="00E837FE"/>
    <w:rsid w:val="00E8562D"/>
    <w:rsid w:val="00E85719"/>
    <w:rsid w:val="00E85EE1"/>
    <w:rsid w:val="00E86742"/>
    <w:rsid w:val="00E86901"/>
    <w:rsid w:val="00E90410"/>
    <w:rsid w:val="00E91163"/>
    <w:rsid w:val="00E9130F"/>
    <w:rsid w:val="00E92300"/>
    <w:rsid w:val="00E92712"/>
    <w:rsid w:val="00E93070"/>
    <w:rsid w:val="00E931A8"/>
    <w:rsid w:val="00E9436E"/>
    <w:rsid w:val="00E96155"/>
    <w:rsid w:val="00E969BB"/>
    <w:rsid w:val="00E97811"/>
    <w:rsid w:val="00EA089B"/>
    <w:rsid w:val="00EA24FC"/>
    <w:rsid w:val="00EA339A"/>
    <w:rsid w:val="00EA33D5"/>
    <w:rsid w:val="00EA544A"/>
    <w:rsid w:val="00EA6C3E"/>
    <w:rsid w:val="00EA6F3D"/>
    <w:rsid w:val="00EB0E8A"/>
    <w:rsid w:val="00EB1624"/>
    <w:rsid w:val="00EB18AE"/>
    <w:rsid w:val="00EB2C1C"/>
    <w:rsid w:val="00EB3E2C"/>
    <w:rsid w:val="00EB4D0F"/>
    <w:rsid w:val="00EB5646"/>
    <w:rsid w:val="00EB7160"/>
    <w:rsid w:val="00EB7190"/>
    <w:rsid w:val="00EC0198"/>
    <w:rsid w:val="00EC0D6E"/>
    <w:rsid w:val="00EC0EA7"/>
    <w:rsid w:val="00EC12FA"/>
    <w:rsid w:val="00EC1FBC"/>
    <w:rsid w:val="00EC2F15"/>
    <w:rsid w:val="00EC3E60"/>
    <w:rsid w:val="00EC483E"/>
    <w:rsid w:val="00EC6304"/>
    <w:rsid w:val="00EC647D"/>
    <w:rsid w:val="00ED0BA4"/>
    <w:rsid w:val="00ED173E"/>
    <w:rsid w:val="00ED1BED"/>
    <w:rsid w:val="00ED2846"/>
    <w:rsid w:val="00ED3EA4"/>
    <w:rsid w:val="00ED455A"/>
    <w:rsid w:val="00ED4C5E"/>
    <w:rsid w:val="00ED571E"/>
    <w:rsid w:val="00ED67E0"/>
    <w:rsid w:val="00EE0806"/>
    <w:rsid w:val="00EE1513"/>
    <w:rsid w:val="00EE1E46"/>
    <w:rsid w:val="00EE201F"/>
    <w:rsid w:val="00EE4F89"/>
    <w:rsid w:val="00EE5EE2"/>
    <w:rsid w:val="00EE72A3"/>
    <w:rsid w:val="00EF0208"/>
    <w:rsid w:val="00EF1073"/>
    <w:rsid w:val="00EF1518"/>
    <w:rsid w:val="00EF1775"/>
    <w:rsid w:val="00EF1AB3"/>
    <w:rsid w:val="00EF21AB"/>
    <w:rsid w:val="00EF38BE"/>
    <w:rsid w:val="00EF3B08"/>
    <w:rsid w:val="00EF5150"/>
    <w:rsid w:val="00EF5880"/>
    <w:rsid w:val="00EF7842"/>
    <w:rsid w:val="00F01AD3"/>
    <w:rsid w:val="00F030F8"/>
    <w:rsid w:val="00F067B3"/>
    <w:rsid w:val="00F06914"/>
    <w:rsid w:val="00F072A6"/>
    <w:rsid w:val="00F101EF"/>
    <w:rsid w:val="00F10D9C"/>
    <w:rsid w:val="00F11012"/>
    <w:rsid w:val="00F11B5F"/>
    <w:rsid w:val="00F11EBE"/>
    <w:rsid w:val="00F12280"/>
    <w:rsid w:val="00F12410"/>
    <w:rsid w:val="00F12D3D"/>
    <w:rsid w:val="00F13E26"/>
    <w:rsid w:val="00F140C6"/>
    <w:rsid w:val="00F16C4C"/>
    <w:rsid w:val="00F17A07"/>
    <w:rsid w:val="00F17A7F"/>
    <w:rsid w:val="00F20086"/>
    <w:rsid w:val="00F202BA"/>
    <w:rsid w:val="00F208DD"/>
    <w:rsid w:val="00F2123E"/>
    <w:rsid w:val="00F21D34"/>
    <w:rsid w:val="00F21E74"/>
    <w:rsid w:val="00F23E1B"/>
    <w:rsid w:val="00F2416A"/>
    <w:rsid w:val="00F24927"/>
    <w:rsid w:val="00F24C67"/>
    <w:rsid w:val="00F26C5D"/>
    <w:rsid w:val="00F27087"/>
    <w:rsid w:val="00F27779"/>
    <w:rsid w:val="00F27BCD"/>
    <w:rsid w:val="00F306EF"/>
    <w:rsid w:val="00F3148E"/>
    <w:rsid w:val="00F314CF"/>
    <w:rsid w:val="00F3204F"/>
    <w:rsid w:val="00F32100"/>
    <w:rsid w:val="00F33910"/>
    <w:rsid w:val="00F34414"/>
    <w:rsid w:val="00F3530C"/>
    <w:rsid w:val="00F36590"/>
    <w:rsid w:val="00F3676C"/>
    <w:rsid w:val="00F3710C"/>
    <w:rsid w:val="00F417C6"/>
    <w:rsid w:val="00F424B2"/>
    <w:rsid w:val="00F42622"/>
    <w:rsid w:val="00F42820"/>
    <w:rsid w:val="00F42E32"/>
    <w:rsid w:val="00F448B4"/>
    <w:rsid w:val="00F44C65"/>
    <w:rsid w:val="00F44FAA"/>
    <w:rsid w:val="00F451D4"/>
    <w:rsid w:val="00F45416"/>
    <w:rsid w:val="00F46D6C"/>
    <w:rsid w:val="00F4782B"/>
    <w:rsid w:val="00F5038C"/>
    <w:rsid w:val="00F503A0"/>
    <w:rsid w:val="00F51D78"/>
    <w:rsid w:val="00F52108"/>
    <w:rsid w:val="00F5248C"/>
    <w:rsid w:val="00F53269"/>
    <w:rsid w:val="00F5390A"/>
    <w:rsid w:val="00F5408B"/>
    <w:rsid w:val="00F5469C"/>
    <w:rsid w:val="00F54EED"/>
    <w:rsid w:val="00F55332"/>
    <w:rsid w:val="00F55380"/>
    <w:rsid w:val="00F55AC7"/>
    <w:rsid w:val="00F55DCE"/>
    <w:rsid w:val="00F56034"/>
    <w:rsid w:val="00F56140"/>
    <w:rsid w:val="00F57100"/>
    <w:rsid w:val="00F57995"/>
    <w:rsid w:val="00F6024C"/>
    <w:rsid w:val="00F6055D"/>
    <w:rsid w:val="00F60685"/>
    <w:rsid w:val="00F60B32"/>
    <w:rsid w:val="00F60B49"/>
    <w:rsid w:val="00F621BF"/>
    <w:rsid w:val="00F62607"/>
    <w:rsid w:val="00F64532"/>
    <w:rsid w:val="00F6480B"/>
    <w:rsid w:val="00F64E36"/>
    <w:rsid w:val="00F65C04"/>
    <w:rsid w:val="00F670C9"/>
    <w:rsid w:val="00F67E63"/>
    <w:rsid w:val="00F71F2A"/>
    <w:rsid w:val="00F72080"/>
    <w:rsid w:val="00F73E2E"/>
    <w:rsid w:val="00F73F3D"/>
    <w:rsid w:val="00F743E5"/>
    <w:rsid w:val="00F749BD"/>
    <w:rsid w:val="00F74C9A"/>
    <w:rsid w:val="00F74E19"/>
    <w:rsid w:val="00F75CF4"/>
    <w:rsid w:val="00F7603C"/>
    <w:rsid w:val="00F760EC"/>
    <w:rsid w:val="00F761FE"/>
    <w:rsid w:val="00F80415"/>
    <w:rsid w:val="00F80CFC"/>
    <w:rsid w:val="00F811CA"/>
    <w:rsid w:val="00F81F9A"/>
    <w:rsid w:val="00F823B8"/>
    <w:rsid w:val="00F827C5"/>
    <w:rsid w:val="00F83690"/>
    <w:rsid w:val="00F83F30"/>
    <w:rsid w:val="00F84D9E"/>
    <w:rsid w:val="00F8609E"/>
    <w:rsid w:val="00F8673E"/>
    <w:rsid w:val="00F86953"/>
    <w:rsid w:val="00F90939"/>
    <w:rsid w:val="00F90D0B"/>
    <w:rsid w:val="00F912DF"/>
    <w:rsid w:val="00F92455"/>
    <w:rsid w:val="00F92754"/>
    <w:rsid w:val="00F92CCE"/>
    <w:rsid w:val="00F934C6"/>
    <w:rsid w:val="00F9453E"/>
    <w:rsid w:val="00F94725"/>
    <w:rsid w:val="00F94A12"/>
    <w:rsid w:val="00F96960"/>
    <w:rsid w:val="00F96C9D"/>
    <w:rsid w:val="00F97023"/>
    <w:rsid w:val="00F972D9"/>
    <w:rsid w:val="00FA0D11"/>
    <w:rsid w:val="00FA1AE1"/>
    <w:rsid w:val="00FA1AF1"/>
    <w:rsid w:val="00FA22BA"/>
    <w:rsid w:val="00FA2981"/>
    <w:rsid w:val="00FA37DA"/>
    <w:rsid w:val="00FA3B0C"/>
    <w:rsid w:val="00FA42EB"/>
    <w:rsid w:val="00FA4B79"/>
    <w:rsid w:val="00FA4B92"/>
    <w:rsid w:val="00FA4D3C"/>
    <w:rsid w:val="00FA5D24"/>
    <w:rsid w:val="00FA68DB"/>
    <w:rsid w:val="00FA690C"/>
    <w:rsid w:val="00FB029B"/>
    <w:rsid w:val="00FB11EF"/>
    <w:rsid w:val="00FB2B7F"/>
    <w:rsid w:val="00FB2C4A"/>
    <w:rsid w:val="00FB4319"/>
    <w:rsid w:val="00FB48A1"/>
    <w:rsid w:val="00FB514E"/>
    <w:rsid w:val="00FB6BAC"/>
    <w:rsid w:val="00FB6EC7"/>
    <w:rsid w:val="00FB7EDE"/>
    <w:rsid w:val="00FC116E"/>
    <w:rsid w:val="00FC16AE"/>
    <w:rsid w:val="00FC2AA1"/>
    <w:rsid w:val="00FC4386"/>
    <w:rsid w:val="00FC57BE"/>
    <w:rsid w:val="00FC5BCF"/>
    <w:rsid w:val="00FC7AC5"/>
    <w:rsid w:val="00FD152D"/>
    <w:rsid w:val="00FD5479"/>
    <w:rsid w:val="00FD6757"/>
    <w:rsid w:val="00FD6FC3"/>
    <w:rsid w:val="00FD77F8"/>
    <w:rsid w:val="00FE2382"/>
    <w:rsid w:val="00FE2A6B"/>
    <w:rsid w:val="00FE3A36"/>
    <w:rsid w:val="00FE4237"/>
    <w:rsid w:val="00FE44FD"/>
    <w:rsid w:val="00FE4928"/>
    <w:rsid w:val="00FE49D2"/>
    <w:rsid w:val="00FE4B2D"/>
    <w:rsid w:val="00FE4C47"/>
    <w:rsid w:val="00FE54F2"/>
    <w:rsid w:val="00FE6464"/>
    <w:rsid w:val="00FE6F21"/>
    <w:rsid w:val="00FE71C1"/>
    <w:rsid w:val="00FF0C17"/>
    <w:rsid w:val="00FF1533"/>
    <w:rsid w:val="00FF2291"/>
    <w:rsid w:val="00FF2991"/>
    <w:rsid w:val="00FF3082"/>
    <w:rsid w:val="00FF6CB8"/>
    <w:rsid w:val="00FF72C9"/>
    <w:rsid w:val="00FF7594"/>
    <w:rsid w:val="00FF75C5"/>
    <w:rsid w:val="00FF7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0119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4031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031F"/>
    <w:pPr>
      <w:ind w:firstLineChars="200" w:firstLine="420"/>
    </w:pPr>
  </w:style>
  <w:style w:type="table" w:styleId="TableGrid">
    <w:name w:val="Table Grid"/>
    <w:basedOn w:val="TableNormal"/>
    <w:uiPriority w:val="59"/>
    <w:rsid w:val="00F67E6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6541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411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41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411A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12280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12280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F12280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12280"/>
    <w:rPr>
      <w:rFonts w:ascii="Calibri" w:hAnsi="Calibri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002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02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02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2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2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20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2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83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8EF45B-3D51-4D5C-9BFC-74D231900A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80</Words>
  <Characters>445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7-26T04:33:00Z</dcterms:created>
  <dcterms:modified xsi:type="dcterms:W3CDTF">2016-07-26T04:33:00Z</dcterms:modified>
</cp:coreProperties>
</file>